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48EF6" w14:textId="48D25F72" w:rsidR="00314943" w:rsidRPr="00F22F96" w:rsidRDefault="00F7798D" w:rsidP="00F7798D">
      <w:pPr>
        <w:ind w:leftChars="-2" w:left="-4" w:firstLineChars="1" w:firstLine="3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F22F9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Supplementary Material</w:t>
      </w:r>
    </w:p>
    <w:p w14:paraId="352EBBE2" w14:textId="354F91EC" w:rsidR="00F7798D" w:rsidRPr="00C634DF" w:rsidRDefault="00C634DF" w:rsidP="00C634DF">
      <w:pPr>
        <w:ind w:leftChars="-2" w:left="-4" w:firstLineChars="1" w:firstLine="3"/>
        <w:rPr>
          <w:rFonts w:ascii="Times New Roman" w:hAnsi="Times New Roman" w:cs="Times New Roman"/>
          <w:color w:val="000000" w:themeColor="text1"/>
        </w:rPr>
      </w:pPr>
      <w:r w:rsidRPr="00C634DF">
        <w:rPr>
          <w:rFonts w:ascii="Times New Roman" w:hAnsi="Times New Roman" w:hint="eastAsia"/>
          <w:b/>
          <w:sz w:val="28"/>
          <w:szCs w:val="28"/>
        </w:rPr>
        <w:t xml:space="preserve">The </w:t>
      </w:r>
      <w:r w:rsidRPr="00C634DF">
        <w:rPr>
          <w:rFonts w:ascii="Times New Roman" w:hAnsi="Times New Roman"/>
          <w:b/>
          <w:sz w:val="28"/>
          <w:szCs w:val="28"/>
        </w:rPr>
        <w:t xml:space="preserve">integrative and conjugative element </w:t>
      </w:r>
      <w:r w:rsidRPr="00C634DF">
        <w:rPr>
          <w:rFonts w:ascii="Times New Roman" w:hAnsi="Times New Roman" w:cs="Times New Roman"/>
          <w:b/>
          <w:bCs/>
          <w:iCs/>
          <w:sz w:val="28"/>
          <w:szCs w:val="28"/>
        </w:rPr>
        <w:t>ICE</w:t>
      </w:r>
      <w:r w:rsidRPr="00C634DF">
        <w:rPr>
          <w:rFonts w:ascii="Times New Roman" w:hAnsi="Times New Roman" w:cs="Times New Roman" w:hint="eastAsia"/>
          <w:b/>
          <w:bCs/>
          <w:i/>
          <w:sz w:val="28"/>
          <w:szCs w:val="28"/>
        </w:rPr>
        <w:t>Pmi</w:t>
      </w:r>
      <w:r w:rsidRPr="00C634DF">
        <w:rPr>
          <w:rFonts w:ascii="Times New Roman" w:hAnsi="Times New Roman" w:cs="Times New Roman" w:hint="eastAsia"/>
          <w:b/>
          <w:bCs/>
          <w:iCs/>
          <w:sz w:val="28"/>
          <w:szCs w:val="28"/>
        </w:rPr>
        <w:t>W2</w:t>
      </w:r>
      <w:r w:rsidRPr="00C634DF">
        <w:rPr>
          <w:rFonts w:ascii="Times New Roman" w:hAnsi="Times New Roman"/>
          <w:b/>
          <w:sz w:val="28"/>
          <w:szCs w:val="28"/>
        </w:rPr>
        <w:t xml:space="preserve"> in </w:t>
      </w:r>
      <w:bookmarkStart w:id="0" w:name="OLE_LINK4"/>
      <w:r w:rsidRPr="00C634DF">
        <w:rPr>
          <w:rFonts w:ascii="Times New Roman" w:hAnsi="Times New Roman" w:cs="Times New Roman"/>
          <w:b/>
          <w:i/>
          <w:iCs/>
          <w:sz w:val="28"/>
          <w:szCs w:val="28"/>
        </w:rPr>
        <w:t>Proteus mirabilis</w:t>
      </w:r>
      <w:bookmarkEnd w:id="0"/>
      <w:r w:rsidRPr="00C634DF">
        <w:rPr>
          <w:rFonts w:ascii="Times New Roman" w:hAnsi="Times New Roman" w:cs="Times New Roman"/>
          <w:b/>
          <w:sz w:val="28"/>
          <w:szCs w:val="28"/>
        </w:rPr>
        <w:t xml:space="preserve"> W2</w:t>
      </w:r>
      <w:r w:rsidRPr="00C634DF">
        <w:rPr>
          <w:rFonts w:ascii="Times New Roman" w:hAnsi="Times New Roman" w:hint="eastAsia"/>
          <w:b/>
          <w:sz w:val="28"/>
          <w:szCs w:val="28"/>
        </w:rPr>
        <w:t xml:space="preserve"> facilitates the dissemination</w:t>
      </w:r>
      <w:r w:rsidRPr="00C634DF">
        <w:rPr>
          <w:rFonts w:ascii="Times New Roman" w:hAnsi="Times New Roman"/>
          <w:b/>
          <w:sz w:val="28"/>
          <w:szCs w:val="28"/>
        </w:rPr>
        <w:t xml:space="preserve"> of </w:t>
      </w:r>
      <w:r w:rsidRPr="00C634DF">
        <w:rPr>
          <w:rFonts w:ascii="Times New Roman" w:hAnsi="Times New Roman" w:hint="eastAsia"/>
          <w:b/>
          <w:sz w:val="28"/>
          <w:szCs w:val="28"/>
        </w:rPr>
        <w:t>a</w:t>
      </w:r>
      <w:r w:rsidRPr="00C634DF">
        <w:rPr>
          <w:rFonts w:ascii="Times New Roman" w:hAnsi="Times New Roman"/>
          <w:b/>
          <w:sz w:val="28"/>
          <w:szCs w:val="28"/>
        </w:rPr>
        <w:t>ntibiotic-</w:t>
      </w:r>
      <w:r w:rsidRPr="00C634DF">
        <w:rPr>
          <w:rFonts w:ascii="Times New Roman" w:hAnsi="Times New Roman" w:hint="eastAsia"/>
          <w:b/>
          <w:sz w:val="28"/>
          <w:szCs w:val="28"/>
        </w:rPr>
        <w:t>r</w:t>
      </w:r>
      <w:r w:rsidRPr="00C634DF">
        <w:rPr>
          <w:rFonts w:ascii="Times New Roman" w:hAnsi="Times New Roman"/>
          <w:b/>
          <w:sz w:val="28"/>
          <w:szCs w:val="28"/>
        </w:rPr>
        <w:t xml:space="preserve">esistance </w:t>
      </w:r>
      <w:r w:rsidRPr="00C634DF">
        <w:rPr>
          <w:rFonts w:ascii="Times New Roman" w:hAnsi="Times New Roman" w:hint="eastAsia"/>
          <w:b/>
          <w:sz w:val="28"/>
          <w:szCs w:val="28"/>
        </w:rPr>
        <w:t>g</w:t>
      </w:r>
      <w:r w:rsidRPr="00C634DF">
        <w:rPr>
          <w:rFonts w:ascii="Times New Roman" w:hAnsi="Times New Roman"/>
          <w:b/>
          <w:sz w:val="28"/>
          <w:szCs w:val="28"/>
        </w:rPr>
        <w:t>enes</w:t>
      </w:r>
    </w:p>
    <w:p w14:paraId="6AE1927C" w14:textId="77777777" w:rsidR="009F3F7C" w:rsidRPr="004254F5" w:rsidRDefault="009F3F7C" w:rsidP="009F3F7C">
      <w:pPr>
        <w:adjustRightInd w:val="0"/>
        <w:snapToGrid w:val="0"/>
        <w:spacing w:line="480" w:lineRule="auto"/>
        <w:jc w:val="center"/>
        <w:rPr>
          <w:rFonts w:ascii="Times New Roman" w:hAnsi="Times New Roman"/>
          <w:bCs/>
          <w:sz w:val="24"/>
        </w:rPr>
      </w:pPr>
      <w:r w:rsidRPr="004254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</w:t>
      </w:r>
      <w:r w:rsidRPr="004254F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han Cao, Wenchao Yu*</w:t>
      </w:r>
    </w:p>
    <w:p w14:paraId="6ABD877F" w14:textId="3FE5AE77" w:rsidR="009F3F7C" w:rsidRDefault="009F3F7C" w:rsidP="009F3F7C">
      <w:pPr>
        <w:adjustRightInd w:val="0"/>
        <w:snapToGrid w:val="0"/>
        <w:spacing w:line="480" w:lineRule="auto"/>
        <w:jc w:val="center"/>
        <w:rPr>
          <w:rFonts w:ascii="Times New Roman" w:hAnsi="Times New Roman"/>
          <w:bCs/>
          <w:sz w:val="24"/>
        </w:rPr>
      </w:pPr>
      <w:bookmarkStart w:id="1" w:name="OLE_LINK15"/>
      <w:r w:rsidRPr="004254F5">
        <w:rPr>
          <w:rFonts w:ascii="Times New Roman" w:hAnsi="Times New Roman" w:hint="eastAsia"/>
          <w:bCs/>
          <w:sz w:val="24"/>
        </w:rPr>
        <w:t>Yantai Institute of China Agricultural University, Yantai</w:t>
      </w:r>
      <w:r w:rsidR="00AF3A7F">
        <w:rPr>
          <w:rFonts w:ascii="Times New Roman" w:hAnsi="Times New Roman" w:hint="eastAsia"/>
          <w:bCs/>
          <w:sz w:val="24"/>
        </w:rPr>
        <w:t xml:space="preserve"> 264670</w:t>
      </w:r>
      <w:r w:rsidRPr="004254F5">
        <w:rPr>
          <w:rFonts w:ascii="Times New Roman" w:hAnsi="Times New Roman" w:hint="eastAsia"/>
          <w:bCs/>
          <w:sz w:val="24"/>
        </w:rPr>
        <w:t>, China</w:t>
      </w:r>
      <w:bookmarkEnd w:id="1"/>
    </w:p>
    <w:p w14:paraId="0403F512" w14:textId="77777777" w:rsidR="009F3F7C" w:rsidRPr="004254F5" w:rsidRDefault="009F3F7C" w:rsidP="009F3F7C">
      <w:pPr>
        <w:adjustRightInd w:val="0"/>
        <w:snapToGrid w:val="0"/>
        <w:spacing w:line="480" w:lineRule="auto"/>
        <w:jc w:val="center"/>
        <w:rPr>
          <w:rFonts w:ascii="Times New Roman" w:hAnsi="Times New Roman"/>
          <w:bCs/>
          <w:sz w:val="24"/>
        </w:rPr>
      </w:pPr>
    </w:p>
    <w:p w14:paraId="26DD7687" w14:textId="65F2AA5D" w:rsidR="009F3F7C" w:rsidRPr="0096550C" w:rsidRDefault="009F3F7C" w:rsidP="009F3F7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550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*Address correspondence to </w:t>
      </w:r>
      <w:r w:rsidRPr="004254F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enchao Yu</w:t>
      </w:r>
      <w:r w:rsidRPr="00965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254F5">
        <w:rPr>
          <w:rFonts w:ascii="Times New Roman" w:hAnsi="Times New Roman" w:hint="eastAsia"/>
          <w:bCs/>
          <w:sz w:val="24"/>
        </w:rPr>
        <w:t>Yantai Institute of China Agricultural University, Yantai, China</w:t>
      </w:r>
      <w:r w:rsidRPr="00965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-mail: </w:t>
      </w:r>
      <w:r w:rsidR="00C75AA1" w:rsidRPr="00C75A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uwenchao@cau.edu.c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0DCB4E06" w14:textId="064B99B4" w:rsidR="00C321DA" w:rsidRPr="009F3F7C" w:rsidRDefault="00C321DA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1600B79D" w14:textId="77777777" w:rsidR="009F3F7C" w:rsidRDefault="009F3F7C">
      <w:pPr>
        <w:widowControl/>
        <w:jc w:val="left"/>
        <w:rPr>
          <w:rFonts w:ascii="Times New Roman" w:eastAsia="楷体" w:hAnsi="Times New Roman"/>
          <w:b/>
          <w:bCs/>
          <w:color w:val="000000" w:themeColor="text1"/>
          <w:sz w:val="24"/>
        </w:rPr>
      </w:pPr>
      <w:r>
        <w:rPr>
          <w:rFonts w:ascii="Times New Roman" w:eastAsia="楷体" w:hAnsi="Times New Roman"/>
          <w:b/>
          <w:bCs/>
          <w:color w:val="000000" w:themeColor="text1"/>
          <w:sz w:val="24"/>
        </w:rPr>
        <w:br w:type="page"/>
      </w:r>
    </w:p>
    <w:p w14:paraId="7E431E51" w14:textId="03635D58" w:rsidR="00C321DA" w:rsidRPr="00DD47FA" w:rsidRDefault="00C321DA" w:rsidP="00C321DA">
      <w:pPr>
        <w:jc w:val="center"/>
        <w:rPr>
          <w:rFonts w:ascii="Times New Roman" w:hAnsi="Times New Roman" w:cs="Times New Roman"/>
          <w:color w:val="000000" w:themeColor="text1"/>
        </w:rPr>
      </w:pPr>
      <w:r w:rsidRPr="00DD47FA">
        <w:rPr>
          <w:rFonts w:ascii="Times New Roman" w:eastAsia="楷体" w:hAnsi="Times New Roman" w:hint="eastAsia"/>
          <w:b/>
          <w:bCs/>
          <w:color w:val="000000" w:themeColor="text1"/>
          <w:sz w:val="24"/>
        </w:rPr>
        <w:lastRenderedPageBreak/>
        <w:t>Table S1</w:t>
      </w:r>
      <w:r w:rsidRPr="00DD47FA">
        <w:rPr>
          <w:rFonts w:ascii="Times New Roman" w:eastAsia="楷体" w:hAnsi="Times New Roman" w:hint="eastAsia"/>
          <w:color w:val="000000" w:themeColor="text1"/>
          <w:sz w:val="24"/>
        </w:rPr>
        <w:t xml:space="preserve"> Annotated </w:t>
      </w:r>
      <w:r w:rsidR="009F2FBB">
        <w:rPr>
          <w:rFonts w:ascii="Times New Roman" w:eastAsia="楷体" w:hAnsi="Times New Roman" w:hint="eastAsia"/>
          <w:color w:val="000000" w:themeColor="text1"/>
          <w:sz w:val="24"/>
        </w:rPr>
        <w:t xml:space="preserve">AMR </w:t>
      </w:r>
      <w:r w:rsidRPr="00DD47FA">
        <w:rPr>
          <w:rFonts w:ascii="Times New Roman" w:eastAsia="楷体" w:hAnsi="Times New Roman" w:hint="eastAsia"/>
          <w:color w:val="000000" w:themeColor="text1"/>
          <w:sz w:val="24"/>
        </w:rPr>
        <w:t xml:space="preserve">genes in </w:t>
      </w:r>
      <w:r w:rsidR="006E28CE">
        <w:rPr>
          <w:rFonts w:ascii="Times New Roman" w:eastAsia="楷体" w:hAnsi="Times New Roman" w:hint="eastAsia"/>
          <w:color w:val="000000" w:themeColor="text1"/>
          <w:sz w:val="24"/>
        </w:rPr>
        <w:t xml:space="preserve">the </w:t>
      </w:r>
      <w:r w:rsidR="009F2F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e of</w:t>
      </w:r>
      <w:r w:rsidR="009F2FBB" w:rsidRPr="006E28CE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="006E28CE" w:rsidRPr="006E28CE">
        <w:rPr>
          <w:rFonts w:ascii="Times New Roman" w:hAnsi="Times New Roman" w:cs="Times New Roman"/>
          <w:i/>
          <w:iCs/>
          <w:sz w:val="24"/>
          <w:szCs w:val="28"/>
        </w:rPr>
        <w:t>Proteus mirabilis</w:t>
      </w:r>
      <w:r w:rsidR="006E28CE" w:rsidRPr="006E28CE">
        <w:rPr>
          <w:rFonts w:ascii="Times New Roman" w:hAnsi="Times New Roman" w:cs="Times New Roman"/>
          <w:sz w:val="24"/>
          <w:szCs w:val="28"/>
        </w:rPr>
        <w:t xml:space="preserve"> W2</w:t>
      </w:r>
      <w:r w:rsidRPr="00DD47FA">
        <w:rPr>
          <w:rFonts w:ascii="Times New Roman" w:hAnsi="Times New Roman" w:hint="eastAsia"/>
          <w:color w:val="000000" w:themeColor="text1"/>
          <w:sz w:val="24"/>
        </w:rPr>
        <w:t>.</w:t>
      </w:r>
    </w:p>
    <w:tbl>
      <w:tblPr>
        <w:tblW w:w="10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992"/>
        <w:gridCol w:w="730"/>
        <w:gridCol w:w="1498"/>
        <w:gridCol w:w="3653"/>
        <w:gridCol w:w="2693"/>
      </w:tblGrid>
      <w:tr w:rsidR="00C321DA" w:rsidRPr="00C321DA" w14:paraId="013ECDF8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0E0533D8" w14:textId="0D616301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art</w:t>
            </w:r>
          </w:p>
        </w:tc>
        <w:tc>
          <w:tcPr>
            <w:tcW w:w="992" w:type="dxa"/>
            <w:noWrap/>
            <w:vAlign w:val="bottom"/>
            <w:hideMark/>
          </w:tcPr>
          <w:p w14:paraId="78A29EF0" w14:textId="1DFCFE5D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nd</w:t>
            </w:r>
          </w:p>
        </w:tc>
        <w:tc>
          <w:tcPr>
            <w:tcW w:w="730" w:type="dxa"/>
            <w:noWrap/>
            <w:vAlign w:val="bottom"/>
            <w:hideMark/>
          </w:tcPr>
          <w:p w14:paraId="11B8433E" w14:textId="3E61728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rand</w:t>
            </w:r>
          </w:p>
        </w:tc>
        <w:tc>
          <w:tcPr>
            <w:tcW w:w="1498" w:type="dxa"/>
            <w:noWrap/>
            <w:vAlign w:val="bottom"/>
            <w:hideMark/>
          </w:tcPr>
          <w:p w14:paraId="64F86448" w14:textId="5898389E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3653" w:type="dxa"/>
            <w:noWrap/>
            <w:vAlign w:val="bottom"/>
            <w:hideMark/>
          </w:tcPr>
          <w:p w14:paraId="282C184B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Class</w:t>
            </w:r>
          </w:p>
        </w:tc>
        <w:tc>
          <w:tcPr>
            <w:tcW w:w="2693" w:type="dxa"/>
            <w:noWrap/>
            <w:vAlign w:val="bottom"/>
            <w:hideMark/>
          </w:tcPr>
          <w:p w14:paraId="3EACAB92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stance Mechanism</w:t>
            </w:r>
          </w:p>
        </w:tc>
      </w:tr>
      <w:tr w:rsidR="00C321DA" w:rsidRPr="00C321DA" w14:paraId="2A38CC8C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617052F9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179</w:t>
            </w:r>
          </w:p>
        </w:tc>
        <w:tc>
          <w:tcPr>
            <w:tcW w:w="992" w:type="dxa"/>
            <w:noWrap/>
            <w:vAlign w:val="bottom"/>
            <w:hideMark/>
          </w:tcPr>
          <w:p w14:paraId="2D2BF6EC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1337</w:t>
            </w:r>
          </w:p>
        </w:tc>
        <w:tc>
          <w:tcPr>
            <w:tcW w:w="730" w:type="dxa"/>
            <w:noWrap/>
            <w:vAlign w:val="bottom"/>
            <w:hideMark/>
          </w:tcPr>
          <w:p w14:paraId="0AAC8039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16BFBEEF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eF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550CA174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oroquinolone antibiotic; tetracyclin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609AB5AE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efflux</w:t>
            </w:r>
          </w:p>
        </w:tc>
      </w:tr>
      <w:tr w:rsidR="00C321DA" w:rsidRPr="00C321DA" w14:paraId="3FBB430C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600BE5C2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8157</w:t>
            </w:r>
          </w:p>
        </w:tc>
        <w:tc>
          <w:tcPr>
            <w:tcW w:w="992" w:type="dxa"/>
            <w:noWrap/>
            <w:vAlign w:val="bottom"/>
            <w:hideMark/>
          </w:tcPr>
          <w:p w14:paraId="437A279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8948</w:t>
            </w:r>
          </w:p>
        </w:tc>
        <w:tc>
          <w:tcPr>
            <w:tcW w:w="730" w:type="dxa"/>
            <w:noWrap/>
            <w:vAlign w:val="bottom"/>
            <w:hideMark/>
          </w:tcPr>
          <w:p w14:paraId="404D4C6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7078097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dA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481101F6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4F851674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06191FB2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0E07F436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8965</w:t>
            </w:r>
          </w:p>
        </w:tc>
        <w:tc>
          <w:tcPr>
            <w:tcW w:w="992" w:type="dxa"/>
            <w:noWrap/>
            <w:vAlign w:val="bottom"/>
            <w:hideMark/>
          </w:tcPr>
          <w:p w14:paraId="62306EB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438</w:t>
            </w:r>
          </w:p>
        </w:tc>
        <w:tc>
          <w:tcPr>
            <w:tcW w:w="730" w:type="dxa"/>
            <w:noWrap/>
            <w:vAlign w:val="bottom"/>
            <w:hideMark/>
          </w:tcPr>
          <w:p w14:paraId="77145E09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63686D4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rA1</w:t>
            </w:r>
          </w:p>
        </w:tc>
        <w:tc>
          <w:tcPr>
            <w:tcW w:w="3653" w:type="dxa"/>
            <w:noWrap/>
            <w:vAlign w:val="bottom"/>
            <w:hideMark/>
          </w:tcPr>
          <w:p w14:paraId="3834960E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minopyrimidin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546D7472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replacement</w:t>
            </w:r>
          </w:p>
        </w:tc>
      </w:tr>
      <w:tr w:rsidR="00C321DA" w:rsidRPr="00C321DA" w14:paraId="4C99F20C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0CE1A0D2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435</w:t>
            </w:r>
          </w:p>
        </w:tc>
        <w:tc>
          <w:tcPr>
            <w:tcW w:w="992" w:type="dxa"/>
            <w:noWrap/>
            <w:vAlign w:val="bottom"/>
            <w:hideMark/>
          </w:tcPr>
          <w:p w14:paraId="46E351C2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0280</w:t>
            </w:r>
          </w:p>
        </w:tc>
        <w:tc>
          <w:tcPr>
            <w:tcW w:w="730" w:type="dxa"/>
            <w:noWrap/>
            <w:vAlign w:val="bottom"/>
            <w:hideMark/>
          </w:tcPr>
          <w:p w14:paraId="19C4658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1E77D50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nuF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7633E6A6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osamide</w:t>
            </w:r>
            <w:proofErr w:type="spellEnd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4024533C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40A34C96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48E79A9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487</w:t>
            </w:r>
          </w:p>
        </w:tc>
        <w:tc>
          <w:tcPr>
            <w:tcW w:w="992" w:type="dxa"/>
            <w:noWrap/>
            <w:vAlign w:val="bottom"/>
            <w:hideMark/>
          </w:tcPr>
          <w:p w14:paraId="7823543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6133</w:t>
            </w:r>
          </w:p>
        </w:tc>
        <w:tc>
          <w:tcPr>
            <w:tcW w:w="730" w:type="dxa"/>
            <w:noWrap/>
            <w:vAlign w:val="bottom"/>
            <w:hideMark/>
          </w:tcPr>
          <w:p w14:paraId="7E62EAB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33D370C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nT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519A7DB3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2ED51C16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alteration</w:t>
            </w:r>
          </w:p>
        </w:tc>
      </w:tr>
      <w:tr w:rsidR="00C321DA" w:rsidRPr="00C321DA" w14:paraId="0ECD5644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53BDF31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5515</w:t>
            </w:r>
          </w:p>
        </w:tc>
        <w:tc>
          <w:tcPr>
            <w:tcW w:w="992" w:type="dxa"/>
            <w:noWrap/>
            <w:vAlign w:val="bottom"/>
            <w:hideMark/>
          </w:tcPr>
          <w:p w14:paraId="392419C4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5703</w:t>
            </w:r>
          </w:p>
        </w:tc>
        <w:tc>
          <w:tcPr>
            <w:tcW w:w="730" w:type="dxa"/>
            <w:noWrap/>
            <w:vAlign w:val="bottom"/>
            <w:hideMark/>
          </w:tcPr>
          <w:p w14:paraId="38FD4E9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68BBECC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smA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0C76D7C0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oroquinolone antibiotic; diaminopyrimidine antibiotic; phenicol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463F8B3C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efflux</w:t>
            </w:r>
          </w:p>
        </w:tc>
      </w:tr>
      <w:tr w:rsidR="00C321DA" w:rsidRPr="00C321DA" w14:paraId="63B63529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76731D8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1721</w:t>
            </w:r>
          </w:p>
        </w:tc>
        <w:tc>
          <w:tcPr>
            <w:tcW w:w="992" w:type="dxa"/>
            <w:noWrap/>
            <w:vAlign w:val="bottom"/>
            <w:hideMark/>
          </w:tcPr>
          <w:p w14:paraId="3940D86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3238</w:t>
            </w:r>
          </w:p>
        </w:tc>
        <w:tc>
          <w:tcPr>
            <w:tcW w:w="730" w:type="dxa"/>
            <w:noWrap/>
            <w:vAlign w:val="bottom"/>
            <w:hideMark/>
          </w:tcPr>
          <w:p w14:paraId="07BAB3C6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208F69E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pnH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38DF8F60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crolide antibiotic; fluoroquinolone antibiotic; aminoglycoside antibiotic; carbapenem; cephalosporin; </w:t>
            </w:r>
            <w:proofErr w:type="spellStart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am</w:t>
            </w:r>
            <w:proofErr w:type="spellEnd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peptide antibiotic; </w:t>
            </w:r>
            <w:proofErr w:type="spellStart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em</w:t>
            </w:r>
            <w:proofErr w:type="spellEnd"/>
          </w:p>
        </w:tc>
        <w:tc>
          <w:tcPr>
            <w:tcW w:w="2693" w:type="dxa"/>
            <w:noWrap/>
            <w:vAlign w:val="bottom"/>
            <w:hideMark/>
          </w:tcPr>
          <w:p w14:paraId="738C2D63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efflux</w:t>
            </w:r>
          </w:p>
        </w:tc>
      </w:tr>
      <w:tr w:rsidR="00C321DA" w:rsidRPr="00C321DA" w14:paraId="28EDFACF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60224C0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0587</w:t>
            </w:r>
          </w:p>
        </w:tc>
        <w:tc>
          <w:tcPr>
            <w:tcW w:w="992" w:type="dxa"/>
            <w:noWrap/>
            <w:vAlign w:val="bottom"/>
            <w:hideMark/>
          </w:tcPr>
          <w:p w14:paraId="1ECB4BC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1240</w:t>
            </w:r>
          </w:p>
        </w:tc>
        <w:tc>
          <w:tcPr>
            <w:tcW w:w="730" w:type="dxa"/>
            <w:noWrap/>
            <w:vAlign w:val="bottom"/>
            <w:hideMark/>
          </w:tcPr>
          <w:p w14:paraId="7826398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6D7ABB86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A4</w:t>
            </w:r>
          </w:p>
        </w:tc>
        <w:tc>
          <w:tcPr>
            <w:tcW w:w="3653" w:type="dxa"/>
            <w:noWrap/>
            <w:vAlign w:val="bottom"/>
            <w:hideMark/>
          </w:tcPr>
          <w:p w14:paraId="1878F3B3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7329E2C8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2ECE2951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4CBB9D42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7871</w:t>
            </w:r>
          </w:p>
        </w:tc>
        <w:tc>
          <w:tcPr>
            <w:tcW w:w="992" w:type="dxa"/>
            <w:noWrap/>
            <w:vAlign w:val="bottom"/>
            <w:hideMark/>
          </w:tcPr>
          <w:p w14:paraId="548CC072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9532</w:t>
            </w:r>
          </w:p>
        </w:tc>
        <w:tc>
          <w:tcPr>
            <w:tcW w:w="730" w:type="dxa"/>
            <w:noWrap/>
            <w:vAlign w:val="bottom"/>
            <w:hideMark/>
          </w:tcPr>
          <w:p w14:paraId="36BFBC9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74B2CB4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nT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0A2CC473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72793409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alteration</w:t>
            </w:r>
          </w:p>
        </w:tc>
      </w:tr>
      <w:tr w:rsidR="00C321DA" w:rsidRPr="00C321DA" w14:paraId="0A045B54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3613DF9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5199</w:t>
            </w:r>
          </w:p>
        </w:tc>
        <w:tc>
          <w:tcPr>
            <w:tcW w:w="992" w:type="dxa"/>
            <w:noWrap/>
            <w:vAlign w:val="bottom"/>
            <w:hideMark/>
          </w:tcPr>
          <w:p w14:paraId="3374A10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6299</w:t>
            </w:r>
          </w:p>
        </w:tc>
        <w:tc>
          <w:tcPr>
            <w:tcW w:w="730" w:type="dxa"/>
            <w:noWrap/>
            <w:vAlign w:val="bottom"/>
            <w:hideMark/>
          </w:tcPr>
          <w:p w14:paraId="1C528434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24A67FA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anG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227B1AEF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pept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67C4F553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alteration</w:t>
            </w:r>
          </w:p>
        </w:tc>
      </w:tr>
      <w:tr w:rsidR="00C321DA" w:rsidRPr="00C321DA" w14:paraId="17C7F77B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643067C0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5835</w:t>
            </w:r>
          </w:p>
        </w:tc>
        <w:tc>
          <w:tcPr>
            <w:tcW w:w="992" w:type="dxa"/>
            <w:noWrap/>
            <w:vAlign w:val="bottom"/>
            <w:hideMark/>
          </w:tcPr>
          <w:p w14:paraId="3009207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7031</w:t>
            </w:r>
          </w:p>
        </w:tc>
        <w:tc>
          <w:tcPr>
            <w:tcW w:w="730" w:type="dxa"/>
            <w:noWrap/>
            <w:vAlign w:val="bottom"/>
            <w:hideMark/>
          </w:tcPr>
          <w:p w14:paraId="692F6EC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5BB9208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</w:t>
            </w:r>
            <w:proofErr w:type="spellEnd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(J)</w:t>
            </w:r>
          </w:p>
        </w:tc>
        <w:tc>
          <w:tcPr>
            <w:tcW w:w="3653" w:type="dxa"/>
            <w:noWrap/>
            <w:vAlign w:val="bottom"/>
            <w:hideMark/>
          </w:tcPr>
          <w:p w14:paraId="6820E3C1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yclin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50CE5CB9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efflux</w:t>
            </w:r>
          </w:p>
        </w:tc>
      </w:tr>
      <w:tr w:rsidR="00C321DA" w:rsidRPr="00C321DA" w14:paraId="59E07407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6D6DEE1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8987</w:t>
            </w:r>
          </w:p>
        </w:tc>
        <w:tc>
          <w:tcPr>
            <w:tcW w:w="992" w:type="dxa"/>
            <w:noWrap/>
            <w:vAlign w:val="bottom"/>
            <w:hideMark/>
          </w:tcPr>
          <w:p w14:paraId="2D53E25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9766</w:t>
            </w:r>
          </w:p>
        </w:tc>
        <w:tc>
          <w:tcPr>
            <w:tcW w:w="730" w:type="dxa"/>
            <w:noWrap/>
            <w:vAlign w:val="bottom"/>
            <w:hideMark/>
          </w:tcPr>
          <w:p w14:paraId="061EF25C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6C446339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dA2</w:t>
            </w:r>
          </w:p>
        </w:tc>
        <w:tc>
          <w:tcPr>
            <w:tcW w:w="3653" w:type="dxa"/>
            <w:noWrap/>
            <w:vAlign w:val="bottom"/>
            <w:hideMark/>
          </w:tcPr>
          <w:p w14:paraId="169F7D91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7FA0E0E3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4C76ADAB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12D00B49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9863</w:t>
            </w:r>
          </w:p>
        </w:tc>
        <w:tc>
          <w:tcPr>
            <w:tcW w:w="992" w:type="dxa"/>
            <w:noWrap/>
            <w:vAlign w:val="bottom"/>
            <w:hideMark/>
          </w:tcPr>
          <w:p w14:paraId="524DA1B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1083</w:t>
            </w:r>
          </w:p>
        </w:tc>
        <w:tc>
          <w:tcPr>
            <w:tcW w:w="730" w:type="dxa"/>
            <w:noWrap/>
            <w:vAlign w:val="bottom"/>
            <w:hideMark/>
          </w:tcPr>
          <w:p w14:paraId="0742048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0AB3C1F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eA</w:t>
            </w:r>
          </w:p>
        </w:tc>
        <w:tc>
          <w:tcPr>
            <w:tcW w:w="3653" w:type="dxa"/>
            <w:noWrap/>
            <w:vAlign w:val="bottom"/>
            <w:hideMark/>
          </w:tcPr>
          <w:p w14:paraId="2D244F23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l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64FCAC9B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6BE6B598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7FF1608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1276</w:t>
            </w:r>
          </w:p>
        </w:tc>
        <w:tc>
          <w:tcPr>
            <w:tcW w:w="992" w:type="dxa"/>
            <w:noWrap/>
            <w:vAlign w:val="bottom"/>
            <w:hideMark/>
          </w:tcPr>
          <w:p w14:paraId="6A10C1A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1749</w:t>
            </w:r>
          </w:p>
        </w:tc>
        <w:tc>
          <w:tcPr>
            <w:tcW w:w="730" w:type="dxa"/>
            <w:noWrap/>
            <w:vAlign w:val="bottom"/>
            <w:hideMark/>
          </w:tcPr>
          <w:p w14:paraId="1FE12C4F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1C6D9EFB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rA32</w:t>
            </w:r>
          </w:p>
        </w:tc>
        <w:tc>
          <w:tcPr>
            <w:tcW w:w="3653" w:type="dxa"/>
            <w:noWrap/>
            <w:vAlign w:val="bottom"/>
            <w:hideMark/>
          </w:tcPr>
          <w:p w14:paraId="3478B337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minopyrimidin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15800905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replacement</w:t>
            </w:r>
          </w:p>
        </w:tc>
      </w:tr>
      <w:tr w:rsidR="00C321DA" w:rsidRPr="00C321DA" w14:paraId="11D4A524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0CD16B94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8327</w:t>
            </w:r>
          </w:p>
        </w:tc>
        <w:tc>
          <w:tcPr>
            <w:tcW w:w="992" w:type="dxa"/>
            <w:noWrap/>
            <w:vAlign w:val="bottom"/>
            <w:hideMark/>
          </w:tcPr>
          <w:p w14:paraId="5918BAD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9166</w:t>
            </w:r>
          </w:p>
        </w:tc>
        <w:tc>
          <w:tcPr>
            <w:tcW w:w="730" w:type="dxa"/>
            <w:noWrap/>
            <w:vAlign w:val="bottom"/>
            <w:hideMark/>
          </w:tcPr>
          <w:p w14:paraId="24C4E582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30A57B6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653" w:type="dxa"/>
            <w:noWrap/>
            <w:vAlign w:val="bottom"/>
            <w:hideMark/>
          </w:tcPr>
          <w:p w14:paraId="577CDE36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am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6C65A0BF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replacement</w:t>
            </w:r>
          </w:p>
        </w:tc>
      </w:tr>
      <w:tr w:rsidR="00C321DA" w:rsidRPr="00C321DA" w14:paraId="678F8C3E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25D0235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9160</w:t>
            </w:r>
          </w:p>
        </w:tc>
        <w:tc>
          <w:tcPr>
            <w:tcW w:w="992" w:type="dxa"/>
            <w:noWrap/>
            <w:vAlign w:val="bottom"/>
            <w:hideMark/>
          </w:tcPr>
          <w:p w14:paraId="3CE831C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9507</w:t>
            </w:r>
          </w:p>
        </w:tc>
        <w:tc>
          <w:tcPr>
            <w:tcW w:w="730" w:type="dxa"/>
            <w:noWrap/>
            <w:vAlign w:val="bottom"/>
            <w:hideMark/>
          </w:tcPr>
          <w:p w14:paraId="32CA2DC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114A212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elta1</w:t>
            </w:r>
          </w:p>
        </w:tc>
        <w:tc>
          <w:tcPr>
            <w:tcW w:w="3653" w:type="dxa"/>
            <w:noWrap/>
            <w:vAlign w:val="bottom"/>
            <w:hideMark/>
          </w:tcPr>
          <w:p w14:paraId="63E5A48F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infecting agents and antiseptics</w:t>
            </w:r>
          </w:p>
        </w:tc>
        <w:tc>
          <w:tcPr>
            <w:tcW w:w="2693" w:type="dxa"/>
            <w:noWrap/>
            <w:vAlign w:val="bottom"/>
            <w:hideMark/>
          </w:tcPr>
          <w:p w14:paraId="7BE6FD47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efflux</w:t>
            </w:r>
          </w:p>
        </w:tc>
      </w:tr>
      <w:tr w:rsidR="00C321DA" w:rsidRPr="00C321DA" w14:paraId="79C4287D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090425A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9730</w:t>
            </w:r>
          </w:p>
        </w:tc>
        <w:tc>
          <w:tcPr>
            <w:tcW w:w="992" w:type="dxa"/>
            <w:noWrap/>
            <w:vAlign w:val="bottom"/>
            <w:hideMark/>
          </w:tcPr>
          <w:p w14:paraId="7F26410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0182</w:t>
            </w:r>
          </w:p>
        </w:tc>
        <w:tc>
          <w:tcPr>
            <w:tcW w:w="730" w:type="dxa"/>
            <w:noWrap/>
            <w:vAlign w:val="bottom"/>
            <w:hideMark/>
          </w:tcPr>
          <w:p w14:paraId="799A7C7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36A4EA7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r-3</w:t>
            </w:r>
          </w:p>
        </w:tc>
        <w:tc>
          <w:tcPr>
            <w:tcW w:w="3653" w:type="dxa"/>
            <w:noWrap/>
            <w:vAlign w:val="bottom"/>
            <w:hideMark/>
          </w:tcPr>
          <w:p w14:paraId="6FC3DB54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famycin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47C20845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7C754796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7552330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0267</w:t>
            </w:r>
          </w:p>
        </w:tc>
        <w:tc>
          <w:tcPr>
            <w:tcW w:w="992" w:type="dxa"/>
            <w:noWrap/>
            <w:vAlign w:val="bottom"/>
            <w:hideMark/>
          </w:tcPr>
          <w:p w14:paraId="6D7D6C6F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0899</w:t>
            </w:r>
          </w:p>
        </w:tc>
        <w:tc>
          <w:tcPr>
            <w:tcW w:w="730" w:type="dxa"/>
            <w:noWrap/>
            <w:vAlign w:val="bottom"/>
            <w:hideMark/>
          </w:tcPr>
          <w:p w14:paraId="7FB5E21F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7FB0AC94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B3</w:t>
            </w:r>
          </w:p>
        </w:tc>
        <w:tc>
          <w:tcPr>
            <w:tcW w:w="3653" w:type="dxa"/>
            <w:noWrap/>
            <w:vAlign w:val="bottom"/>
            <w:hideMark/>
          </w:tcPr>
          <w:p w14:paraId="37D9AA91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34715FCF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2FA0DF05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3A4838F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1037</w:t>
            </w:r>
          </w:p>
        </w:tc>
        <w:tc>
          <w:tcPr>
            <w:tcW w:w="992" w:type="dxa"/>
            <w:noWrap/>
            <w:vAlign w:val="bottom"/>
            <w:hideMark/>
          </w:tcPr>
          <w:p w14:paraId="7FBDE56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1867</w:t>
            </w:r>
          </w:p>
        </w:tc>
        <w:tc>
          <w:tcPr>
            <w:tcW w:w="730" w:type="dxa"/>
            <w:noWrap/>
            <w:vAlign w:val="bottom"/>
            <w:hideMark/>
          </w:tcPr>
          <w:p w14:paraId="33163E1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7758CF7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XA-1</w:t>
            </w:r>
          </w:p>
        </w:tc>
        <w:tc>
          <w:tcPr>
            <w:tcW w:w="3653" w:type="dxa"/>
            <w:noWrap/>
            <w:vAlign w:val="bottom"/>
            <w:hideMark/>
          </w:tcPr>
          <w:p w14:paraId="251D1E7E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rbapenem; cephalosporin; </w:t>
            </w:r>
            <w:proofErr w:type="spellStart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am</w:t>
            </w:r>
            <w:proofErr w:type="spellEnd"/>
          </w:p>
        </w:tc>
        <w:tc>
          <w:tcPr>
            <w:tcW w:w="2693" w:type="dxa"/>
            <w:noWrap/>
            <w:vAlign w:val="bottom"/>
            <w:hideMark/>
          </w:tcPr>
          <w:p w14:paraId="69279C37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5C148EEC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49989204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3838</w:t>
            </w:r>
          </w:p>
        </w:tc>
        <w:tc>
          <w:tcPr>
            <w:tcW w:w="992" w:type="dxa"/>
            <w:noWrap/>
            <w:vAlign w:val="bottom"/>
            <w:hideMark/>
          </w:tcPr>
          <w:p w14:paraId="7D267D10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4437</w:t>
            </w:r>
          </w:p>
        </w:tc>
        <w:tc>
          <w:tcPr>
            <w:tcW w:w="730" w:type="dxa"/>
            <w:noWrap/>
            <w:vAlign w:val="bottom"/>
            <w:hideMark/>
          </w:tcPr>
          <w:p w14:paraId="4898D84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2AAF0E2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(</w:t>
            </w:r>
            <w:proofErr w:type="gramEnd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')-Ib-cr6</w:t>
            </w:r>
          </w:p>
        </w:tc>
        <w:tc>
          <w:tcPr>
            <w:tcW w:w="3653" w:type="dxa"/>
            <w:noWrap/>
            <w:vAlign w:val="bottom"/>
            <w:hideMark/>
          </w:tcPr>
          <w:p w14:paraId="18BF3555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oroquinolone antibiotic; aminoglycos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7A6DA9B5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734B8746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1BBBCB7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2610</w:t>
            </w:r>
          </w:p>
        </w:tc>
        <w:tc>
          <w:tcPr>
            <w:tcW w:w="992" w:type="dxa"/>
            <w:noWrap/>
            <w:vAlign w:val="bottom"/>
            <w:hideMark/>
          </w:tcPr>
          <w:p w14:paraId="0E79D5B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3824</w:t>
            </w:r>
          </w:p>
        </w:tc>
        <w:tc>
          <w:tcPr>
            <w:tcW w:w="730" w:type="dxa"/>
            <w:noWrap/>
            <w:vAlign w:val="bottom"/>
            <w:hideMark/>
          </w:tcPr>
          <w:p w14:paraId="7307E75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114351CC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oR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5EA5BA60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16EBE8B8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efflux</w:t>
            </w:r>
          </w:p>
        </w:tc>
      </w:tr>
      <w:tr w:rsidR="00C321DA" w:rsidRPr="00C321DA" w14:paraId="61E549C4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33917D9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4780</w:t>
            </w:r>
          </w:p>
        </w:tc>
        <w:tc>
          <w:tcPr>
            <w:tcW w:w="992" w:type="dxa"/>
            <w:noWrap/>
            <w:vAlign w:val="bottom"/>
            <w:hideMark/>
          </w:tcPr>
          <w:p w14:paraId="6F8CF38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5616</w:t>
            </w:r>
          </w:p>
        </w:tc>
        <w:tc>
          <w:tcPr>
            <w:tcW w:w="730" w:type="dxa"/>
            <w:noWrap/>
            <w:vAlign w:val="bottom"/>
            <w:hideMark/>
          </w:tcPr>
          <w:p w14:paraId="0D67A02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5B77691B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PH(</w:t>
            </w:r>
            <w:proofErr w:type="gramEnd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)-Id</w:t>
            </w:r>
          </w:p>
        </w:tc>
        <w:tc>
          <w:tcPr>
            <w:tcW w:w="3653" w:type="dxa"/>
            <w:noWrap/>
            <w:vAlign w:val="bottom"/>
            <w:hideMark/>
          </w:tcPr>
          <w:p w14:paraId="0F081D75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455ED384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5B81930F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344BC3B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5616</w:t>
            </w:r>
          </w:p>
        </w:tc>
        <w:tc>
          <w:tcPr>
            <w:tcW w:w="992" w:type="dxa"/>
            <w:noWrap/>
            <w:vAlign w:val="bottom"/>
            <w:hideMark/>
          </w:tcPr>
          <w:p w14:paraId="59A0F3D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6419</w:t>
            </w:r>
          </w:p>
        </w:tc>
        <w:tc>
          <w:tcPr>
            <w:tcW w:w="730" w:type="dxa"/>
            <w:noWrap/>
            <w:vAlign w:val="bottom"/>
            <w:hideMark/>
          </w:tcPr>
          <w:p w14:paraId="0EB75234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29D9593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PH(</w:t>
            </w:r>
            <w:proofErr w:type="gramEnd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'')-</w:t>
            </w: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b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1240D2BA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5BE0D614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52AAD7AA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14F37F7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6480</w:t>
            </w:r>
          </w:p>
        </w:tc>
        <w:tc>
          <w:tcPr>
            <w:tcW w:w="992" w:type="dxa"/>
            <w:noWrap/>
            <w:vAlign w:val="bottom"/>
            <w:hideMark/>
          </w:tcPr>
          <w:p w14:paraId="5C6DC9F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7295</w:t>
            </w:r>
          </w:p>
        </w:tc>
        <w:tc>
          <w:tcPr>
            <w:tcW w:w="730" w:type="dxa"/>
            <w:noWrap/>
            <w:vAlign w:val="bottom"/>
            <w:hideMark/>
          </w:tcPr>
          <w:p w14:paraId="7AEA5C2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0BDF1AD2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653" w:type="dxa"/>
            <w:noWrap/>
            <w:vAlign w:val="bottom"/>
            <w:hideMark/>
          </w:tcPr>
          <w:p w14:paraId="09149022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am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74EA1169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replacement</w:t>
            </w:r>
          </w:p>
        </w:tc>
      </w:tr>
      <w:tr w:rsidR="00C321DA" w:rsidRPr="00C321DA" w14:paraId="235DAD9F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7F206B99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2964</w:t>
            </w:r>
          </w:p>
        </w:tc>
        <w:tc>
          <w:tcPr>
            <w:tcW w:w="992" w:type="dxa"/>
            <w:noWrap/>
            <w:vAlign w:val="bottom"/>
            <w:hideMark/>
          </w:tcPr>
          <w:p w14:paraId="19CCBA6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4154</w:t>
            </w:r>
          </w:p>
        </w:tc>
        <w:tc>
          <w:tcPr>
            <w:tcW w:w="730" w:type="dxa"/>
            <w:noWrap/>
            <w:vAlign w:val="bottom"/>
            <w:hideMark/>
          </w:tcPr>
          <w:p w14:paraId="5E18CC86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786B243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</w:t>
            </w:r>
            <w:proofErr w:type="spellEnd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(C)</w:t>
            </w:r>
          </w:p>
        </w:tc>
        <w:tc>
          <w:tcPr>
            <w:tcW w:w="3653" w:type="dxa"/>
            <w:noWrap/>
            <w:vAlign w:val="bottom"/>
            <w:hideMark/>
          </w:tcPr>
          <w:p w14:paraId="415955A1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yclin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1B36E0E0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efflux</w:t>
            </w:r>
          </w:p>
        </w:tc>
      </w:tr>
      <w:tr w:rsidR="00C321DA" w:rsidRPr="00C321DA" w14:paraId="4BA8014B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5BDA61BC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6633</w:t>
            </w:r>
          </w:p>
        </w:tc>
        <w:tc>
          <w:tcPr>
            <w:tcW w:w="992" w:type="dxa"/>
            <w:noWrap/>
            <w:vAlign w:val="bottom"/>
            <w:hideMark/>
          </w:tcPr>
          <w:p w14:paraId="63E4533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7448</w:t>
            </w:r>
          </w:p>
        </w:tc>
        <w:tc>
          <w:tcPr>
            <w:tcW w:w="730" w:type="dxa"/>
            <w:noWrap/>
            <w:vAlign w:val="bottom"/>
            <w:hideMark/>
          </w:tcPr>
          <w:p w14:paraId="495A6B9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2CDE08D9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PH(</w:t>
            </w:r>
            <w:proofErr w:type="gramEnd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')-Ia</w:t>
            </w:r>
          </w:p>
        </w:tc>
        <w:tc>
          <w:tcPr>
            <w:tcW w:w="3653" w:type="dxa"/>
            <w:noWrap/>
            <w:vAlign w:val="bottom"/>
            <w:hideMark/>
          </w:tcPr>
          <w:p w14:paraId="5D063EE1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53A7139B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193DE538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074667E0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8973</w:t>
            </w:r>
          </w:p>
        </w:tc>
        <w:tc>
          <w:tcPr>
            <w:tcW w:w="992" w:type="dxa"/>
            <w:noWrap/>
            <w:vAlign w:val="bottom"/>
            <w:hideMark/>
          </w:tcPr>
          <w:p w14:paraId="330BB6BF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9848</w:t>
            </w:r>
          </w:p>
        </w:tc>
        <w:tc>
          <w:tcPr>
            <w:tcW w:w="730" w:type="dxa"/>
            <w:noWrap/>
            <w:vAlign w:val="bottom"/>
            <w:hideMark/>
          </w:tcPr>
          <w:p w14:paraId="636E83F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21C99EFB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TX-M-65</w:t>
            </w:r>
          </w:p>
        </w:tc>
        <w:tc>
          <w:tcPr>
            <w:tcW w:w="3653" w:type="dxa"/>
            <w:noWrap/>
            <w:vAlign w:val="bottom"/>
            <w:hideMark/>
          </w:tcPr>
          <w:p w14:paraId="4EE4CD83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phalosporin</w:t>
            </w:r>
          </w:p>
        </w:tc>
        <w:tc>
          <w:tcPr>
            <w:tcW w:w="2693" w:type="dxa"/>
            <w:noWrap/>
            <w:vAlign w:val="bottom"/>
            <w:hideMark/>
          </w:tcPr>
          <w:p w14:paraId="3AACFB9F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356DCA66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768F62B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2667</w:t>
            </w:r>
          </w:p>
        </w:tc>
        <w:tc>
          <w:tcPr>
            <w:tcW w:w="992" w:type="dxa"/>
            <w:noWrap/>
            <w:vAlign w:val="bottom"/>
            <w:hideMark/>
          </w:tcPr>
          <w:p w14:paraId="75CC0536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3083</w:t>
            </w:r>
          </w:p>
        </w:tc>
        <w:tc>
          <w:tcPr>
            <w:tcW w:w="730" w:type="dxa"/>
            <w:noWrap/>
            <w:vAlign w:val="bottom"/>
            <w:hideMark/>
          </w:tcPr>
          <w:p w14:paraId="2EF0E1E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6A181DE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sA3</w:t>
            </w:r>
          </w:p>
        </w:tc>
        <w:tc>
          <w:tcPr>
            <w:tcW w:w="3653" w:type="dxa"/>
            <w:noWrap/>
            <w:vAlign w:val="bottom"/>
            <w:hideMark/>
          </w:tcPr>
          <w:p w14:paraId="3A4135B0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nic acid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72B56EEF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709E0F84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4FFA836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5712</w:t>
            </w:r>
          </w:p>
        </w:tc>
        <w:tc>
          <w:tcPr>
            <w:tcW w:w="992" w:type="dxa"/>
            <w:noWrap/>
            <w:vAlign w:val="bottom"/>
            <w:hideMark/>
          </w:tcPr>
          <w:p w14:paraId="588F997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6488</w:t>
            </w:r>
          </w:p>
        </w:tc>
        <w:tc>
          <w:tcPr>
            <w:tcW w:w="730" w:type="dxa"/>
            <w:noWrap/>
            <w:vAlign w:val="bottom"/>
            <w:hideMark/>
          </w:tcPr>
          <w:p w14:paraId="17FEAFD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20AD7805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(</w:t>
            </w:r>
            <w:proofErr w:type="gramEnd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)-</w:t>
            </w: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Va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39E21D47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3289EEE2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745BF53A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7AC63CB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6717</w:t>
            </w:r>
          </w:p>
        </w:tc>
        <w:tc>
          <w:tcPr>
            <w:tcW w:w="992" w:type="dxa"/>
            <w:noWrap/>
            <w:vAlign w:val="bottom"/>
            <w:hideMark/>
          </w:tcPr>
          <w:p w14:paraId="22149C7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7742</w:t>
            </w:r>
          </w:p>
        </w:tc>
        <w:tc>
          <w:tcPr>
            <w:tcW w:w="730" w:type="dxa"/>
            <w:noWrap/>
            <w:vAlign w:val="bottom"/>
            <w:hideMark/>
          </w:tcPr>
          <w:p w14:paraId="0BC43710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01811784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PH(</w:t>
            </w:r>
            <w:proofErr w:type="gramEnd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)-Ia</w:t>
            </w:r>
          </w:p>
        </w:tc>
        <w:tc>
          <w:tcPr>
            <w:tcW w:w="3653" w:type="dxa"/>
            <w:noWrap/>
            <w:vAlign w:val="bottom"/>
            <w:hideMark/>
          </w:tcPr>
          <w:p w14:paraId="506FC6FE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6B31E646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2D2B6A98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06DB9E32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8883</w:t>
            </w:r>
          </w:p>
        </w:tc>
        <w:tc>
          <w:tcPr>
            <w:tcW w:w="992" w:type="dxa"/>
            <w:noWrap/>
            <w:vAlign w:val="bottom"/>
            <w:hideMark/>
          </w:tcPr>
          <w:p w14:paraId="32509BD6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9515</w:t>
            </w:r>
          </w:p>
        </w:tc>
        <w:tc>
          <w:tcPr>
            <w:tcW w:w="730" w:type="dxa"/>
            <w:noWrap/>
            <w:vAlign w:val="bottom"/>
            <w:hideMark/>
          </w:tcPr>
          <w:p w14:paraId="59773902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4DD2DA84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3653" w:type="dxa"/>
            <w:noWrap/>
            <w:vAlign w:val="bottom"/>
            <w:hideMark/>
          </w:tcPr>
          <w:p w14:paraId="2D15DD29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crolide antibiotic; fluoroquinolone antibiotic; </w:t>
            </w:r>
            <w:proofErr w:type="spellStart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am</w:t>
            </w:r>
            <w:proofErr w:type="spellEnd"/>
          </w:p>
        </w:tc>
        <w:tc>
          <w:tcPr>
            <w:tcW w:w="2693" w:type="dxa"/>
            <w:noWrap/>
            <w:vAlign w:val="bottom"/>
            <w:hideMark/>
          </w:tcPr>
          <w:p w14:paraId="3AD23441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efflux</w:t>
            </w:r>
          </w:p>
        </w:tc>
      </w:tr>
      <w:tr w:rsidR="00C321DA" w:rsidRPr="00C321DA" w14:paraId="2B5FF202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75A51FE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172</w:t>
            </w:r>
          </w:p>
        </w:tc>
        <w:tc>
          <w:tcPr>
            <w:tcW w:w="992" w:type="dxa"/>
            <w:noWrap/>
            <w:vAlign w:val="bottom"/>
            <w:hideMark/>
          </w:tcPr>
          <w:p w14:paraId="5AC60D8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963</w:t>
            </w:r>
          </w:p>
        </w:tc>
        <w:tc>
          <w:tcPr>
            <w:tcW w:w="730" w:type="dxa"/>
            <w:noWrap/>
            <w:vAlign w:val="bottom"/>
            <w:hideMark/>
          </w:tcPr>
          <w:p w14:paraId="7B02C73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34A27A6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dA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583DA198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4F6D3390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75AD3D98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1AD3F046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980</w:t>
            </w:r>
          </w:p>
        </w:tc>
        <w:tc>
          <w:tcPr>
            <w:tcW w:w="992" w:type="dxa"/>
            <w:noWrap/>
            <w:vAlign w:val="bottom"/>
            <w:hideMark/>
          </w:tcPr>
          <w:p w14:paraId="4FB57416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1453</w:t>
            </w:r>
          </w:p>
        </w:tc>
        <w:tc>
          <w:tcPr>
            <w:tcW w:w="730" w:type="dxa"/>
            <w:noWrap/>
            <w:vAlign w:val="bottom"/>
            <w:hideMark/>
          </w:tcPr>
          <w:p w14:paraId="7F3354D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6F4ACF0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rA1</w:t>
            </w:r>
          </w:p>
        </w:tc>
        <w:tc>
          <w:tcPr>
            <w:tcW w:w="3653" w:type="dxa"/>
            <w:noWrap/>
            <w:vAlign w:val="bottom"/>
            <w:hideMark/>
          </w:tcPr>
          <w:p w14:paraId="23F5941E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minopyrimidin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1F400284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replacement</w:t>
            </w:r>
          </w:p>
        </w:tc>
      </w:tr>
      <w:tr w:rsidR="00C321DA" w:rsidRPr="00C321DA" w14:paraId="07B564F5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1220E08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961450</w:t>
            </w:r>
          </w:p>
        </w:tc>
        <w:tc>
          <w:tcPr>
            <w:tcW w:w="992" w:type="dxa"/>
            <w:noWrap/>
            <w:vAlign w:val="bottom"/>
            <w:hideMark/>
          </w:tcPr>
          <w:p w14:paraId="1252CC6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2295</w:t>
            </w:r>
          </w:p>
        </w:tc>
        <w:tc>
          <w:tcPr>
            <w:tcW w:w="730" w:type="dxa"/>
            <w:noWrap/>
            <w:vAlign w:val="bottom"/>
            <w:hideMark/>
          </w:tcPr>
          <w:p w14:paraId="0D783CB9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58BE4C9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nuF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178E00D9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osamide</w:t>
            </w:r>
            <w:proofErr w:type="spellEnd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3DC34831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inactivation</w:t>
            </w:r>
          </w:p>
        </w:tc>
      </w:tr>
      <w:tr w:rsidR="00C321DA" w:rsidRPr="00C321DA" w14:paraId="4EB9233F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54EEC6B9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0</w:t>
            </w:r>
          </w:p>
        </w:tc>
        <w:tc>
          <w:tcPr>
            <w:tcW w:w="992" w:type="dxa"/>
            <w:noWrap/>
            <w:vAlign w:val="bottom"/>
            <w:hideMark/>
          </w:tcPr>
          <w:p w14:paraId="674A7821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44</w:t>
            </w:r>
          </w:p>
        </w:tc>
        <w:tc>
          <w:tcPr>
            <w:tcW w:w="730" w:type="dxa"/>
            <w:noWrap/>
            <w:vAlign w:val="bottom"/>
            <w:hideMark/>
          </w:tcPr>
          <w:p w14:paraId="2EEF6A6C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31D2824F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yrB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14:paraId="73DDD8B4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oroquinolone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20CF6096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alteration</w:t>
            </w:r>
          </w:p>
        </w:tc>
      </w:tr>
      <w:tr w:rsidR="00C321DA" w:rsidRPr="00C321DA" w14:paraId="63D1B0FC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2F8A100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827</w:t>
            </w:r>
          </w:p>
        </w:tc>
        <w:tc>
          <w:tcPr>
            <w:tcW w:w="992" w:type="dxa"/>
            <w:noWrap/>
            <w:vAlign w:val="bottom"/>
            <w:hideMark/>
          </w:tcPr>
          <w:p w14:paraId="5E96158A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011</w:t>
            </w:r>
          </w:p>
        </w:tc>
        <w:tc>
          <w:tcPr>
            <w:tcW w:w="730" w:type="dxa"/>
            <w:noWrap/>
            <w:vAlign w:val="bottom"/>
            <w:hideMark/>
          </w:tcPr>
          <w:p w14:paraId="3EC53B0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8" w:type="dxa"/>
            <w:noWrap/>
            <w:vAlign w:val="bottom"/>
            <w:hideMark/>
          </w:tcPr>
          <w:p w14:paraId="2F766AF6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F-Tu</w:t>
            </w:r>
          </w:p>
        </w:tc>
        <w:tc>
          <w:tcPr>
            <w:tcW w:w="3653" w:type="dxa"/>
            <w:noWrap/>
            <w:vAlign w:val="bottom"/>
            <w:hideMark/>
          </w:tcPr>
          <w:p w14:paraId="6CF23D06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amycin</w:t>
            </w:r>
            <w:proofErr w:type="spellEnd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241C1155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alteration</w:t>
            </w:r>
          </w:p>
        </w:tc>
      </w:tr>
      <w:tr w:rsidR="00C321DA" w:rsidRPr="00C321DA" w14:paraId="3AF2455D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7E7F9BD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0574</w:t>
            </w:r>
          </w:p>
        </w:tc>
        <w:tc>
          <w:tcPr>
            <w:tcW w:w="992" w:type="dxa"/>
            <w:noWrap/>
            <w:vAlign w:val="bottom"/>
            <w:hideMark/>
          </w:tcPr>
          <w:p w14:paraId="008AA7AE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2370</w:t>
            </w:r>
          </w:p>
        </w:tc>
        <w:tc>
          <w:tcPr>
            <w:tcW w:w="730" w:type="dxa"/>
            <w:noWrap/>
            <w:vAlign w:val="bottom"/>
            <w:hideMark/>
          </w:tcPr>
          <w:p w14:paraId="624F7B93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1E44AD8B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BP3</w:t>
            </w:r>
          </w:p>
        </w:tc>
        <w:tc>
          <w:tcPr>
            <w:tcW w:w="3653" w:type="dxa"/>
            <w:noWrap/>
            <w:vAlign w:val="bottom"/>
            <w:hideMark/>
          </w:tcPr>
          <w:p w14:paraId="4BC26518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phalosporin; cephamycin; </w:t>
            </w:r>
            <w:proofErr w:type="spellStart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am</w:t>
            </w:r>
            <w:proofErr w:type="spellEnd"/>
          </w:p>
        </w:tc>
        <w:tc>
          <w:tcPr>
            <w:tcW w:w="2693" w:type="dxa"/>
            <w:noWrap/>
            <w:vAlign w:val="bottom"/>
            <w:hideMark/>
          </w:tcPr>
          <w:p w14:paraId="7BAD1B03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alteration</w:t>
            </w:r>
          </w:p>
        </w:tc>
      </w:tr>
      <w:tr w:rsidR="00C321DA" w:rsidRPr="00C321DA" w14:paraId="0A15F6EE" w14:textId="77777777" w:rsidTr="009F2FBB">
        <w:trPr>
          <w:trHeight w:val="300"/>
          <w:jc w:val="center"/>
        </w:trPr>
        <w:tc>
          <w:tcPr>
            <w:tcW w:w="993" w:type="dxa"/>
            <w:noWrap/>
            <w:vAlign w:val="bottom"/>
            <w:hideMark/>
          </w:tcPr>
          <w:p w14:paraId="7B5BE39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3007</w:t>
            </w:r>
          </w:p>
        </w:tc>
        <w:tc>
          <w:tcPr>
            <w:tcW w:w="992" w:type="dxa"/>
            <w:noWrap/>
            <w:vAlign w:val="bottom"/>
            <w:hideMark/>
          </w:tcPr>
          <w:p w14:paraId="0F37EE48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4191</w:t>
            </w:r>
          </w:p>
        </w:tc>
        <w:tc>
          <w:tcPr>
            <w:tcW w:w="730" w:type="dxa"/>
            <w:noWrap/>
            <w:vAlign w:val="bottom"/>
            <w:hideMark/>
          </w:tcPr>
          <w:p w14:paraId="6FBCF787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8" w:type="dxa"/>
            <w:noWrap/>
            <w:vAlign w:val="bottom"/>
            <w:hideMark/>
          </w:tcPr>
          <w:p w14:paraId="3F70D8CD" w14:textId="77777777" w:rsidR="00C321DA" w:rsidRPr="00C321DA" w:rsidRDefault="00C321DA" w:rsidP="00C321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F-Tu</w:t>
            </w:r>
          </w:p>
        </w:tc>
        <w:tc>
          <w:tcPr>
            <w:tcW w:w="3653" w:type="dxa"/>
            <w:noWrap/>
            <w:vAlign w:val="bottom"/>
            <w:hideMark/>
          </w:tcPr>
          <w:p w14:paraId="6739F388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amycin</w:t>
            </w:r>
            <w:proofErr w:type="spellEnd"/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tibiotic</w:t>
            </w:r>
          </w:p>
        </w:tc>
        <w:tc>
          <w:tcPr>
            <w:tcW w:w="2693" w:type="dxa"/>
            <w:noWrap/>
            <w:vAlign w:val="bottom"/>
            <w:hideMark/>
          </w:tcPr>
          <w:p w14:paraId="3540980D" w14:textId="77777777" w:rsidR="00C321DA" w:rsidRPr="00C321DA" w:rsidRDefault="00C321DA" w:rsidP="00C32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target alteration</w:t>
            </w:r>
          </w:p>
        </w:tc>
      </w:tr>
    </w:tbl>
    <w:p w14:paraId="1222B2CC" w14:textId="77777777" w:rsidR="00C321DA" w:rsidRPr="00DD47FA" w:rsidRDefault="00C321DA" w:rsidP="00F7798D">
      <w:pPr>
        <w:ind w:leftChars="-2" w:left="-4" w:firstLineChars="1" w:firstLine="2"/>
        <w:rPr>
          <w:rFonts w:ascii="Times New Roman" w:hAnsi="Times New Roman" w:cs="Times New Roman"/>
          <w:color w:val="000000" w:themeColor="text1"/>
        </w:rPr>
      </w:pPr>
    </w:p>
    <w:p w14:paraId="29FB8950" w14:textId="77777777" w:rsidR="00F7798D" w:rsidRDefault="00F7798D" w:rsidP="00F7798D">
      <w:pPr>
        <w:ind w:leftChars="-2" w:left="-4" w:firstLineChars="1" w:firstLine="2"/>
        <w:rPr>
          <w:rFonts w:ascii="Times New Roman" w:hAnsi="Times New Roman" w:cs="Times New Roman"/>
          <w:color w:val="000000" w:themeColor="text1"/>
        </w:rPr>
      </w:pPr>
    </w:p>
    <w:p w14:paraId="04B7725C" w14:textId="59675DF7" w:rsidR="00C467A5" w:rsidRDefault="00C467A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ADB9E4F" w14:textId="1B5EF5C6" w:rsidR="00C467A5" w:rsidRPr="00DD47FA" w:rsidRDefault="00C467A5" w:rsidP="00C467A5">
      <w:pPr>
        <w:jc w:val="center"/>
        <w:rPr>
          <w:rFonts w:ascii="Times New Roman" w:hAnsi="Times New Roman" w:cs="Times New Roman"/>
          <w:color w:val="000000" w:themeColor="text1"/>
        </w:rPr>
      </w:pPr>
      <w:r w:rsidRPr="00DD47FA">
        <w:rPr>
          <w:rFonts w:ascii="Times New Roman" w:eastAsia="楷体" w:hAnsi="Times New Roman" w:hint="eastAsia"/>
          <w:b/>
          <w:bCs/>
          <w:color w:val="000000" w:themeColor="text1"/>
          <w:sz w:val="24"/>
        </w:rPr>
        <w:lastRenderedPageBreak/>
        <w:t>Table S</w:t>
      </w:r>
      <w:r>
        <w:rPr>
          <w:rFonts w:ascii="Times New Roman" w:eastAsia="楷体" w:hAnsi="Times New Roman" w:hint="eastAsia"/>
          <w:b/>
          <w:bCs/>
          <w:color w:val="000000" w:themeColor="text1"/>
          <w:sz w:val="24"/>
        </w:rPr>
        <w:t>2</w:t>
      </w:r>
      <w:r w:rsidRPr="00DD47FA">
        <w:rPr>
          <w:rFonts w:ascii="Times New Roman" w:eastAsia="楷体" w:hAnsi="Times New Roman" w:hint="eastAsia"/>
          <w:color w:val="000000" w:themeColor="text1"/>
          <w:sz w:val="24"/>
        </w:rPr>
        <w:t xml:space="preserve"> Annotated </w:t>
      </w:r>
      <w:r>
        <w:rPr>
          <w:rFonts w:ascii="Times New Roman" w:eastAsia="楷体" w:hAnsi="Times New Roman" w:hint="eastAsia"/>
          <w:color w:val="000000" w:themeColor="text1"/>
          <w:sz w:val="24"/>
        </w:rPr>
        <w:t xml:space="preserve">VF </w:t>
      </w:r>
      <w:r w:rsidRPr="00DD47FA">
        <w:rPr>
          <w:rFonts w:ascii="Times New Roman" w:eastAsia="楷体" w:hAnsi="Times New Roman" w:hint="eastAsia"/>
          <w:color w:val="000000" w:themeColor="text1"/>
          <w:sz w:val="24"/>
        </w:rPr>
        <w:t>genes in</w:t>
      </w:r>
      <w:r w:rsidR="006E28CE">
        <w:rPr>
          <w:rFonts w:ascii="Times New Roman" w:eastAsia="楷体" w:hAnsi="Times New Roman" w:hint="eastAsia"/>
          <w:color w:val="000000" w:themeColor="text1"/>
          <w:sz w:val="24"/>
        </w:rPr>
        <w:t xml:space="preserve"> the</w:t>
      </w:r>
      <w:r w:rsidRPr="00DD47FA">
        <w:rPr>
          <w:rFonts w:ascii="Times New Roman" w:eastAsia="楷体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e of</w:t>
      </w:r>
      <w:r w:rsidR="006E28CE" w:rsidRPr="006E28CE">
        <w:rPr>
          <w:rFonts w:ascii="Times New Roman" w:hAnsi="Times New Roman" w:cs="Times New Roman"/>
          <w:i/>
          <w:iCs/>
          <w:sz w:val="24"/>
          <w:szCs w:val="28"/>
        </w:rPr>
        <w:t xml:space="preserve"> Proteus mirabilis</w:t>
      </w:r>
      <w:r w:rsidR="006E28CE" w:rsidRPr="006E28CE">
        <w:rPr>
          <w:rFonts w:ascii="Times New Roman" w:hAnsi="Times New Roman" w:cs="Times New Roman"/>
          <w:sz w:val="24"/>
          <w:szCs w:val="28"/>
        </w:rPr>
        <w:t xml:space="preserve"> W2</w:t>
      </w:r>
      <w:r w:rsidRPr="00DD47FA">
        <w:rPr>
          <w:rFonts w:ascii="Times New Roman" w:hAnsi="Times New Roman" w:hint="eastAsia"/>
          <w:color w:val="000000" w:themeColor="text1"/>
          <w:sz w:val="24"/>
        </w:rPr>
        <w:t>.</w:t>
      </w:r>
    </w:p>
    <w:tbl>
      <w:tblPr>
        <w:tblW w:w="9963" w:type="dxa"/>
        <w:jc w:val="center"/>
        <w:tblLook w:val="04A0" w:firstRow="1" w:lastRow="0" w:firstColumn="1" w:lastColumn="0" w:noHBand="0" w:noVBand="1"/>
      </w:tblPr>
      <w:tblGrid>
        <w:gridCol w:w="1129"/>
        <w:gridCol w:w="1111"/>
        <w:gridCol w:w="732"/>
        <w:gridCol w:w="1208"/>
        <w:gridCol w:w="1911"/>
        <w:gridCol w:w="3872"/>
      </w:tblGrid>
      <w:tr w:rsidR="008B424F" w:rsidRPr="008B424F" w14:paraId="36CCD6F5" w14:textId="77777777" w:rsidTr="008B424F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5EF70" w14:textId="1B5894EA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ar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F91B4" w14:textId="600244F2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nd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55D29" w14:textId="11F6F785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rand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3E5A2" w14:textId="0614CA96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D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D358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VFclass</w:t>
            </w:r>
            <w:proofErr w:type="spellEnd"/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AF59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Virulence factors</w:t>
            </w:r>
          </w:p>
        </w:tc>
      </w:tr>
      <w:tr w:rsidR="008B424F" w:rsidRPr="008B424F" w14:paraId="7517D4B7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F4FD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057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5E47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13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A4D2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D785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DEEB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C48F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</w:t>
            </w:r>
          </w:p>
        </w:tc>
      </w:tr>
      <w:tr w:rsidR="008B424F" w:rsidRPr="008B424F" w14:paraId="5CC73639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580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86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605F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97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EE2F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E81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8EA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75D6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</w:t>
            </w:r>
          </w:p>
        </w:tc>
      </w:tr>
      <w:tr w:rsidR="008B424F" w:rsidRPr="008B424F" w14:paraId="50601187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801A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907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4081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11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6F21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2E5E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h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A9E9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1FDB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</w:t>
            </w:r>
          </w:p>
        </w:tc>
      </w:tr>
      <w:tr w:rsidR="008B424F" w:rsidRPr="008B424F" w14:paraId="51A81C5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D480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26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1022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33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D0C5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FC5A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E027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1709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</w:t>
            </w:r>
          </w:p>
        </w:tc>
      </w:tr>
      <w:tr w:rsidR="008B424F" w:rsidRPr="008B424F" w14:paraId="37107974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492F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69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6171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83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C57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26CA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03D5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EA65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</w:t>
            </w:r>
          </w:p>
        </w:tc>
      </w:tr>
      <w:tr w:rsidR="008B424F" w:rsidRPr="008B424F" w14:paraId="1E5E8CDD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017C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27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E0A5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35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E55B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A046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P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9CA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D0D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</w:t>
            </w:r>
          </w:p>
        </w:tc>
      </w:tr>
      <w:tr w:rsidR="008B424F" w:rsidRPr="008B424F" w14:paraId="4D52369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EB0D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914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2BE3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927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7E77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8D0B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C1E0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8BDB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PS O-antigen 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. aeruginos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F34E177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64D3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903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E61C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914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9B46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9EA1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7FB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8A4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PS O-antigen 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. aeruginos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5CF450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A63C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6472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1AE9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6485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2C72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EA19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ilR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A252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0AF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ype IV pili biosynthesis</w:t>
            </w:r>
          </w:p>
        </w:tc>
      </w:tr>
      <w:tr w:rsidR="008B424F" w:rsidRPr="008B424F" w14:paraId="0539D30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720F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7426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7856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7440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5C80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F8A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ilR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A1FE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63AC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ype IV pili biosynthesis</w:t>
            </w:r>
          </w:p>
        </w:tc>
      </w:tr>
      <w:tr w:rsidR="008B424F" w:rsidRPr="008B424F" w14:paraId="46FB8D86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1EBF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919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5571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929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9EAD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2EE6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ilT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0DD8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F646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ype IV pili biosynthesis</w:t>
            </w:r>
          </w:p>
        </w:tc>
      </w:tr>
      <w:tr w:rsidR="008B424F" w:rsidRPr="008B424F" w14:paraId="78D8385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119C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8721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7E2A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8727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F134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4943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cp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7E07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C370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. coli common pilus (ECP)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7B0671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7882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167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E17F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192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9CDC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8E30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pC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535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DF58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EC8D3FE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F1E7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160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1927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167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D2FD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0CC3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p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7C2B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57A7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69E06A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9952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5820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C103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5827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73BB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A43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mH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6C03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9FF8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ola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romonas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D34CD87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2690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909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3C6A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916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996D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D891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ue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0BA9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2925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ola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romonas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AEA8CD0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D772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2248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1EFF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2258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F787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A39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lr</w:t>
            </w:r>
            <w:proofErr w:type="spell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/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p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C296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D2D9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treptococcal plasmin receptor/GAPDH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treptococcus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6AC4BA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8DFA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223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9E11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229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C0E5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EC5D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m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7EC3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0B0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ype I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A42264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E3BA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194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3392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220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5667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7B08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m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BFCB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D1D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ype I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1CD873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49DD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2206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8CFD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226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8F6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EE2F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mF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1BC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8890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ype I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C1F389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83EB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226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BADA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231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0D29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B507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m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B5AE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BDA3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ype I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015977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AACB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187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069E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193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BAE1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926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27C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0EDF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ype I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5AD19B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154D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180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0084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186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98B2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C2A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m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6CA0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dhere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1F83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ype I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E101139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1893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6739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9816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67456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653D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350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lgU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0CE3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ntiphagocytosis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41D2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lginate regulation</w:t>
            </w:r>
          </w:p>
        </w:tc>
      </w:tr>
      <w:tr w:rsidR="008B424F" w:rsidRPr="008B424F" w14:paraId="47DC18B4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1BBA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819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8F0E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832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F863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CEF2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ucP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0939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ntiphagocytosis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A3C6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lginate regulation</w:t>
            </w:r>
          </w:p>
        </w:tc>
      </w:tr>
      <w:tr w:rsidR="008B424F" w:rsidRPr="008B424F" w14:paraId="595E7349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C90B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927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7FEA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938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19F3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5EA8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ml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420C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ntiphagocytosis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B42C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psula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polysaccharid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brio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58AC3A6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995E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101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9A03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115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3D57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0EC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505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ntiphagocytosis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D087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Capsul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35C092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0B24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560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390F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572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CA79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672F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g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8A0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ntiphagocytosis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04E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Capsul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13C2C2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7107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0168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F075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0189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935E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49EB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pv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A22E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AEAB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Pyoverdine receptors</w:t>
            </w:r>
          </w:p>
        </w:tc>
      </w:tr>
      <w:tr w:rsidR="008B424F" w:rsidRPr="008B424F" w14:paraId="160319F6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79A2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648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2BCD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661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34DA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81AA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m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337A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C054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biosynthesis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06DC1E7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7A97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0620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1AF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071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2163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428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mC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4FDC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7A97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biosynthesis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03B1E8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49C4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8626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B1B3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8639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FF04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107A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mL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FEFF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475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biosynthesis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40A117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E358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880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8166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892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0DE5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D7BE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mN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81D4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C8A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biosynthesis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EC74580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D487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7440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2D51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7454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528C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AED5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mN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8E5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1174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biosynthesis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719843D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2349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363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9414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384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A1D5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05D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hu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1F42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F981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ransport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hig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FBD022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2FD9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413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8479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421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0ABE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0850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huV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46E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8818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ransport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hig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2F492B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9BA7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3846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4192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395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2C3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BDAA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huS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119C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D07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uptak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0AF4CBE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E10A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403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1FF7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413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2F49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E15B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huU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373D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06DC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uptak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4BF1F4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007B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7236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5BB0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7256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4951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8913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re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88AA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B288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ron-regulated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lement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188202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EFAC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072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64E1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081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DFCD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9274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it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3EB7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C071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ron/manganes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ransport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E3CBE1B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606C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7063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EEA3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072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D205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F99C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it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3DA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5933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ron/manganes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ransport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3B8AC70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DCA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054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F2AD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063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B661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7DD4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itC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1396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4C07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ron/manganes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ransport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)</w:t>
            </w:r>
          </w:p>
        </w:tc>
      </w:tr>
      <w:tr w:rsidR="008B424F" w:rsidRPr="008B424F" w14:paraId="107E0FE8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C0D4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0463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6D07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054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80D0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83D9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it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00D0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3F8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ron/manganes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ransport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045F704" w14:textId="77777777" w:rsidTr="008B424F">
        <w:trPr>
          <w:trHeight w:val="51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4FB2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8849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69D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8859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CAF3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BFDC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rp6B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442E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ron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6FF1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iderophore-dependent iron uptak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ystem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rynebacterium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30198C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23B7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412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AE2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426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6118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ADEC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57E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Proteas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E3F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lkaline protease</w:t>
            </w:r>
          </w:p>
        </w:tc>
      </w:tr>
      <w:tr w:rsidR="008B424F" w:rsidRPr="008B424F" w14:paraId="65767BC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E010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0386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A260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0392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10AF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EA9D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uxS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60CC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Quorum sensing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CAD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utoinducer-2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brio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EE02B0E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8AF0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6085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AE6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6091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5749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7AB0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oP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8753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5CB2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PhoPQ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lmon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231288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08A4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6070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5CFF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6085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7E81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0488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oQ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BFC8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4710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PhoPQ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lmon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BC59D20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BCC9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776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434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783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6AC4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E86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6B4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Regulat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3043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RcsAB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5D5BFC8" w14:textId="77777777" w:rsidTr="008B424F">
        <w:trPr>
          <w:trHeight w:val="51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9CB1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197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0EB9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210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A456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5B34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B4E0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C8AC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Hcp secretion island-1 encoded type VI secretion system (H-T11SS)</w:t>
            </w:r>
          </w:p>
        </w:tc>
      </w:tr>
      <w:tr w:rsidR="008B424F" w:rsidRPr="008B424F" w14:paraId="28BCAFF1" w14:textId="77777777" w:rsidTr="008B424F">
        <w:trPr>
          <w:trHeight w:val="51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AFEF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474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378F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497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4305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2B3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lpV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9738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21C1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Hcp secretion island-1 encoded type VI secretion system (H-T20SS)</w:t>
            </w:r>
          </w:p>
        </w:tc>
      </w:tr>
      <w:tr w:rsidR="008B424F" w:rsidRPr="008B424F" w14:paraId="1B0C064D" w14:textId="77777777" w:rsidTr="008B424F">
        <w:trPr>
          <w:trHeight w:val="51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6879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097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D94C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133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1BB6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780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cmF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65A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D80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Hcp secretion island-1 encoded type VI secretion system (H-T23SS)</w:t>
            </w:r>
          </w:p>
        </w:tc>
      </w:tr>
      <w:tr w:rsidR="008B424F" w:rsidRPr="008B424F" w14:paraId="0CF57614" w14:textId="77777777" w:rsidTr="008B424F">
        <w:trPr>
          <w:trHeight w:val="51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A657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8574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2F6C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8595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2B9E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31C9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grG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FF1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F059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Hcp secretion island-1 encoded type VI secretion system (H-T26SS)</w:t>
            </w:r>
          </w:p>
        </w:tc>
      </w:tr>
      <w:tr w:rsidR="008B424F" w:rsidRPr="008B424F" w14:paraId="5A5FFD89" w14:textId="77777777" w:rsidTr="008B424F">
        <w:trPr>
          <w:trHeight w:val="51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F8E0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80219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91F5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8042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493F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E380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grG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7A28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2B4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Hcp secretion island-1 encoded type VI secretion system (H-T26SS)</w:t>
            </w:r>
          </w:p>
        </w:tc>
      </w:tr>
      <w:tr w:rsidR="008B424F" w:rsidRPr="008B424F" w14:paraId="77044989" w14:textId="77777777" w:rsidTr="008B424F">
        <w:trPr>
          <w:trHeight w:val="51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5A3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306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704E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328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422D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9041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grG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FED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2C7B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Hcp secretion island-1 encoded type VI secretion system (H-T26SS)</w:t>
            </w:r>
          </w:p>
        </w:tc>
      </w:tr>
      <w:tr w:rsidR="008B424F" w:rsidRPr="008B424F" w14:paraId="314CECFB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6045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189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F88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197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8AC1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F902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c2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15A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AC0A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CE T6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CC0D9D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C22C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1624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E7AE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189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E486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BCE9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c27/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lpV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13B6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331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CE T7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44DDE1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1A53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0609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CB52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065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E888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E04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c3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0A2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5D4B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CE T8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scherich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226991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383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139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C272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144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65A6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728D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ic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5961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BEB1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Bsa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3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rkholder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2C2E65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ACE2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166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2C79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172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FD29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E791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paP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854D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B0B0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Bsa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4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rkholder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A80E7C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C109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46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617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50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9390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D5B8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DBE7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7BF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FA38189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7D15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42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61A7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46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1515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67B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C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6351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F7EE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AAD0D39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D520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21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036D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33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5030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792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E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14A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2C5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CE86A6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3B1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13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3E2A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212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AF49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6091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F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899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2F04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7AE81AD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7858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97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A732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05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029E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39BF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H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33CE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4528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4E3E79B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176A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76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1D65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86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69C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A42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J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D249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2AC2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571BC1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8F40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58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7B99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75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8B7E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3895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K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8641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5650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F92733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9DCE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65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C713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968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143D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8EA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gM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E2A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9104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DD04C6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C109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11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5C02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23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A95A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B111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h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A690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D1A8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D44F72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F88E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49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2A61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55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B448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FFBE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hC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EB9B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64B5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7D8C134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9CBD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55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DAD9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59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8E2A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B087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h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180A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02C1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B41EB3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8D55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29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E12C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32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3F6E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9B4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E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5704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00AF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231C6C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90BE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35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A408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52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99FC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38C8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F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20A5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30DB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2C2205D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2801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52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942C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62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4D61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70B5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B361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5F0C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C7F98ED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05A3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83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0CB7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788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9660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C1F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J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C9C4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5677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B1375D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A7B4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04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797E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08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B353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6211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L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C84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F98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E97C24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CD13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3808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2D41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19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0520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782D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M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2BFE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8E64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E48B260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61C4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19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89A6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23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73E0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259C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N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B74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5068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09E8586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FE95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35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767A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38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F47B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FAC4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Q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0BD0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162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28D3C2B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37B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38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7B07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846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98A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5CC1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R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42EE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840D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92621E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2E5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81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F941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85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3F2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16EB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S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2879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0BB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481AA8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E89A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20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2DDF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26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764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8F71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iZ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CBB2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5643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agella (cluster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)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F8EED66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F69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976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010D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983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31BA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82F0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01DB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FF17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4SS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ffectors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x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78F4A74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6180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276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3AFD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281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C831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F1DD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7C7C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8B40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6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romonas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BF6E11B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8432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261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4B7B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275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88FD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40DD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2E06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4C5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7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romonas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E83B4E8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6A7B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300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E032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4305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CEFC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66A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cp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9174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0366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8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romonas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8F9979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FF78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8568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8E32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8573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FC7A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A519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cp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E3F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BD5E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8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romonas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2B0DF76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88CA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198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91A5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211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3770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B47E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saN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321E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81D1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Ysa TT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46E257D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97F1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1638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E862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166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D618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27BD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saS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4AE6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3AF7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Ysa TT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B55A95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1296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215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DBA4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236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B3D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349F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saV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8D00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cretion syste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C9A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Ysa TTSS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6627478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F6BD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673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8F82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687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4392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21A8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ly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0D38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FF97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emolysin </w:t>
            </w: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HlyA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eromonas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0D27B5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AED7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7704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3FDB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7721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8298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B25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tx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F004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A93B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TX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oxin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ibrio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B49AF8E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3D0D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5582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EAB9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5588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93BC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8556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re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05AB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cid resista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49DE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Ureas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licobacter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4D2B57B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0CD3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7713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E007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7725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4994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9CD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5EDD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fflux pump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8BF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crAB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94B80E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8FF1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76817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F9D5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7713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3764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D8F0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50EC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fflux pump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DA1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crAB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6773F50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E4AF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46316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E75B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4663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5D53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1E84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cr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219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fflux pump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7D0E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crAB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13FE886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4957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0717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7A37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0732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6076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6129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ar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3281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fflux pump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6F1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arAB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eisser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914D7F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80E2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540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303B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555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1993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056E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2E06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73B9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89201E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E9BC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0043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A711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00496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2473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E9F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mhA</w:t>
            </w:r>
            <w:proofErr w:type="spell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/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pc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39DC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85DC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EEC638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F71E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334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272B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344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83D6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8B7F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tr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675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BAB0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D68A9E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3699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689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7ACF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698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4309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9D48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ds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CCB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316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9E2A003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B2EA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90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9A2C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3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735B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3890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dt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C1D6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0755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B2F9A9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1744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7649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66B7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773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5530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F001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px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4712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322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0E380FF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C16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75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70E7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764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1DB4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6A8B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px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3072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5AC6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B8AC5B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89C7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8268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7554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8277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03D5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D3E3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pxC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9A71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B092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345972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F6E7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778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ECB6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0789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D793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0348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px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216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AE1C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D1E786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525B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9490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48FD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9497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EBA9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A09F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pxH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CA53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051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73FE18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ED53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886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6CDA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896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BCF9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6AFF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pxK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A4D3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1C5D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ABBC05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B23C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868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7495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886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E76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CDC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sb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70A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3D8A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4AA70A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F51A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77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C516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87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BBF3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4C42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psX</w:t>
            </w:r>
            <w:proofErr w:type="spell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/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faC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503B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CB2F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E06A7E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0254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892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335F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898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A136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74BF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rfM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AB5C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D363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95B602D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4891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97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CCD7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407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417D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36E5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fa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EF2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9CC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CF80274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59A4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1795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C804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1809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18EE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380A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faE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BF0A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B42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5194CA3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2DE2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87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158F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97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F74B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810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faF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964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0E62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AF6155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E027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880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0CB9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891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E790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6DFD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wec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5CEB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ndotoxi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F2C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53FB540" w14:textId="77777777" w:rsidTr="008B424F">
        <w:trPr>
          <w:trHeight w:val="22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D265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795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47D8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1800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02DB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6632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m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6A65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l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dherence determinants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082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lmon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0D22F56" w14:textId="77777777" w:rsidTr="008B424F">
        <w:trPr>
          <w:trHeight w:val="27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93B3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458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21E4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7465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F529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066C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ef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4177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l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dherence determinants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61AE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Pef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lmon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24E0989" w14:textId="77777777" w:rsidTr="008B424F">
        <w:trPr>
          <w:trHeight w:val="24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ECAE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927474 9282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B303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282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5E3E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5160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tf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967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l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dherence determinants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ADBC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tf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lmon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6E85E2A" w14:textId="77777777" w:rsidTr="008B424F">
        <w:trPr>
          <w:trHeight w:val="24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06EA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181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140F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9189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5A40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2717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tf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8D6A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imbrial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dherence determinants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E888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tf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lmon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571377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130C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5841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9DD2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592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5C8E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43E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629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mmune e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1AF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Capsul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cinetobacter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BCB197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9F57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7325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A041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7335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C7D0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4CA0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lE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69A8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mmune e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3D55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xopolysaccharide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7D1AA2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D5F1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2073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60CA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2082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F98C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553A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lU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5FD9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mmune e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4E6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xopolysaccharide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68E3427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9FFA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40027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2516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40037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A008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2737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lU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558C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mmune e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C9AD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xopolysaccharide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D9A0BF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39F8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950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BABF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964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1568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2836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rsA</w:t>
            </w:r>
            <w:proofErr w:type="spell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/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mM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76C4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mmune e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15DD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xopolysaccharide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2A69808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9331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8813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9835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5897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FC0B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059A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g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D736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mmune e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2092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xopolysaccharide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65DAA53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3237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44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4DE7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54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E26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4B14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he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2BFC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n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4D35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rkholder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596A979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BD84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54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57A2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62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D14B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1BBA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heR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8CE7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n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41B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rkholder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1D781264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0764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01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73EA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06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BDFA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069C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heW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6DC3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n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B43E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rkholder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ACB98CB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3F5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39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1BF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43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1A18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7BA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heY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9A32F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n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617CB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rkholder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5D463B4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799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32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35C0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039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DF97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744C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heZ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6999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n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F86D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rkholder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5463031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1F7C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39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BBC8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48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D41A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D0BC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ot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604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Inva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D905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urkholder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B10D3B5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3AD8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6026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5EDA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6039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C4F4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9540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cl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A055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ipid and fatty acid metabolis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77D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socitrat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yase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cobacterium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1A8150B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6C2D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8512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D5DC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8515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E45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2B1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nD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1745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ipid and fatty acid metabolism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022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antothenat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ynthesis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cobacterium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4248A18" w14:textId="77777777" w:rsidTr="008B424F">
        <w:trPr>
          <w:trHeight w:val="31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C36A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92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FDC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99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CB11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23AC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gtC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07C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Magnesium uptak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590E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Mg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+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transport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lmon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E3482C2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2799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52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F322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63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4DB8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6116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a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6439A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Motility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C6B1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ordet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05FAAB73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119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38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386E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36492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BDBC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A7B0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la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E249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Motility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F84E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ordet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2EF5B61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0153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28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AF94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4139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932D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F4D9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ot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C02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Motility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416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Flagella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ordet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108D79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81CF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9925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C5D4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9935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2C74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E26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6DF0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Nutritional factor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D9422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lantoin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utilization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1C44248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44DD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651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C217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3662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C36E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24A7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0040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Nutritional factor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6AAD4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lantoin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utilization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A2EC7D4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FB7F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2577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846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2587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F652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83FF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ioB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D1E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utritional virulence 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73A2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iotin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metabolism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rancisella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6ED82328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EBF4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6995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CC49B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7012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F6DC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2AAA2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8C5B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utritional virulence 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50405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ysteine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cquisition(</w:t>
            </w:r>
            <w:proofErr w:type="spellStart"/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rancisella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373655CC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9B2B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8286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AC437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8296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65DC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96A0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sbB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44476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3412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MsbB2(</w:t>
            </w: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hig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E790A37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63F8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891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04F1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902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7543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7800D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84F1C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BD9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O-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antigen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ersini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6DEE4F7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9E15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2060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55AF5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2070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F38E0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5DB5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C7D0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rum resista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9ED9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PS </w:t>
            </w: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rfb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cus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707505AE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2B491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938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5FA8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1947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94E2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74B8F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ml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AABA8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erum resistance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056E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PS </w:t>
            </w: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rfb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ocus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lebsi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4B3B791A" w14:textId="77777777" w:rsidTr="008B424F">
        <w:trPr>
          <w:trHeight w:val="24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D14E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9450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58929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39464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BABF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19DF8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E837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rum resistance and immune </w:t>
            </w:r>
            <w:proofErr w:type="spell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evastion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A7DDD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LPS(</w:t>
            </w: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rancisella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B424F" w:rsidRPr="008B424F" w14:paraId="5C65EC2A" w14:textId="77777777" w:rsidTr="008B424F">
        <w:trPr>
          <w:trHeight w:val="255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1B0EA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0359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CCC03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20364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B621C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FAFE6" w14:textId="77777777" w:rsidR="008B424F" w:rsidRPr="008B424F" w:rsidRDefault="008B424F" w:rsidP="008B424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odC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C01B1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tress adaptatio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9B5F3" w14:textId="77777777" w:rsidR="008B424F" w:rsidRPr="008B424F" w:rsidRDefault="008B424F" w:rsidP="008B42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SodCI</w:t>
            </w:r>
            <w:proofErr w:type="spellEnd"/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8B424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lmonella</w:t>
            </w:r>
            <w:r w:rsidRPr="008B424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</w:tbl>
    <w:p w14:paraId="6D8CBA7F" w14:textId="77777777" w:rsidR="00C467A5" w:rsidRPr="00C467A5" w:rsidRDefault="00C467A5" w:rsidP="00F7798D">
      <w:pPr>
        <w:ind w:leftChars="-2" w:left="-4" w:firstLineChars="1" w:firstLine="2"/>
        <w:rPr>
          <w:rFonts w:ascii="Times New Roman" w:hAnsi="Times New Roman" w:cs="Times New Roman"/>
          <w:color w:val="000000" w:themeColor="text1"/>
        </w:rPr>
      </w:pPr>
    </w:p>
    <w:p w14:paraId="11C809FB" w14:textId="77777777" w:rsidR="00C467A5" w:rsidRDefault="00C467A5" w:rsidP="00F7798D">
      <w:pPr>
        <w:ind w:leftChars="-2" w:left="-4" w:firstLineChars="1" w:firstLine="2"/>
        <w:rPr>
          <w:rFonts w:ascii="Times New Roman" w:hAnsi="Times New Roman" w:cs="Times New Roman"/>
          <w:color w:val="000000" w:themeColor="text1"/>
        </w:rPr>
      </w:pPr>
    </w:p>
    <w:p w14:paraId="534000B1" w14:textId="77777777" w:rsidR="00C467A5" w:rsidRPr="00DD47FA" w:rsidRDefault="00C467A5" w:rsidP="00F7798D">
      <w:pPr>
        <w:ind w:leftChars="-2" w:left="-4" w:firstLineChars="1" w:firstLine="2"/>
        <w:rPr>
          <w:rFonts w:ascii="Times New Roman" w:hAnsi="Times New Roman" w:cs="Times New Roman"/>
          <w:color w:val="000000" w:themeColor="text1"/>
        </w:rPr>
      </w:pPr>
    </w:p>
    <w:p w14:paraId="47DB0B6F" w14:textId="77777777" w:rsidR="004D7051" w:rsidRPr="00DD47FA" w:rsidRDefault="004D7051" w:rsidP="005C4205">
      <w:pPr>
        <w:jc w:val="center"/>
        <w:rPr>
          <w:rFonts w:ascii="Times New Roman" w:eastAsia="楷体" w:hAnsi="Times New Roman"/>
          <w:b/>
          <w:bCs/>
          <w:color w:val="000000" w:themeColor="text1"/>
          <w:sz w:val="24"/>
        </w:rPr>
      </w:pPr>
      <w:r w:rsidRPr="00DD47FA">
        <w:rPr>
          <w:rFonts w:ascii="Times New Roman" w:eastAsia="楷体" w:hAnsi="Times New Roman"/>
          <w:b/>
          <w:bCs/>
          <w:color w:val="000000" w:themeColor="text1"/>
          <w:sz w:val="24"/>
        </w:rPr>
        <w:br w:type="page"/>
      </w:r>
    </w:p>
    <w:p w14:paraId="1DA510B1" w14:textId="6A14C108" w:rsidR="00314943" w:rsidRPr="00DD47FA" w:rsidRDefault="00F7798D" w:rsidP="005C4205">
      <w:pPr>
        <w:jc w:val="center"/>
        <w:rPr>
          <w:rFonts w:ascii="Times New Roman" w:hAnsi="Times New Roman" w:cs="Times New Roman"/>
          <w:color w:val="000000" w:themeColor="text1"/>
        </w:rPr>
      </w:pPr>
      <w:r w:rsidRPr="00DD47FA">
        <w:rPr>
          <w:rFonts w:ascii="Times New Roman" w:eastAsia="楷体" w:hAnsi="Times New Roman" w:hint="eastAsia"/>
          <w:b/>
          <w:bCs/>
          <w:color w:val="000000" w:themeColor="text1"/>
          <w:sz w:val="24"/>
        </w:rPr>
        <w:lastRenderedPageBreak/>
        <w:t>Table S</w:t>
      </w:r>
      <w:r w:rsidR="00C467A5">
        <w:rPr>
          <w:rFonts w:ascii="Times New Roman" w:eastAsia="楷体" w:hAnsi="Times New Roman" w:hint="eastAsia"/>
          <w:b/>
          <w:bCs/>
          <w:color w:val="000000" w:themeColor="text1"/>
          <w:sz w:val="24"/>
        </w:rPr>
        <w:t>3</w:t>
      </w:r>
      <w:r w:rsidR="00314943" w:rsidRPr="00DD47FA">
        <w:rPr>
          <w:rFonts w:ascii="Times New Roman" w:eastAsia="楷体" w:hAnsi="Times New Roman" w:hint="eastAsia"/>
          <w:color w:val="000000" w:themeColor="text1"/>
          <w:sz w:val="24"/>
        </w:rPr>
        <w:t xml:space="preserve"> </w:t>
      </w:r>
      <w:r w:rsidR="005C4205" w:rsidRPr="00DD47FA">
        <w:rPr>
          <w:rFonts w:ascii="Times New Roman" w:eastAsia="楷体" w:hAnsi="Times New Roman" w:hint="eastAsia"/>
          <w:color w:val="000000" w:themeColor="text1"/>
          <w:sz w:val="24"/>
        </w:rPr>
        <w:t xml:space="preserve">Annotated genes in </w:t>
      </w:r>
      <w:r w:rsidR="00602988" w:rsidRPr="00DD47FA">
        <w:rPr>
          <w:rFonts w:ascii="Times New Roman" w:hAnsi="Times New Roman" w:cs="Times New Roman"/>
          <w:color w:val="000000" w:themeColor="text1"/>
          <w:sz w:val="24"/>
          <w:szCs w:val="24"/>
        </w:rPr>
        <w:t>ICE</w:t>
      </w:r>
      <w:r w:rsidR="00602988" w:rsidRPr="00DD47F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mi</w:t>
      </w:r>
      <w:r w:rsidR="00602988" w:rsidRPr="00DD47FA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W2</w:t>
      </w:r>
      <w:r w:rsidR="00602988" w:rsidRPr="00DD47FA">
        <w:rPr>
          <w:rFonts w:ascii="Times New Roman" w:hAnsi="Times New Roman" w:hint="eastAsia"/>
          <w:color w:val="000000" w:themeColor="text1"/>
          <w:sz w:val="24"/>
        </w:rPr>
        <w:t>.</w:t>
      </w:r>
    </w:p>
    <w:tbl>
      <w:tblPr>
        <w:tblW w:w="8630" w:type="dxa"/>
        <w:tblInd w:w="113" w:type="dxa"/>
        <w:tblLook w:val="04A0" w:firstRow="1" w:lastRow="0" w:firstColumn="1" w:lastColumn="0" w:noHBand="0" w:noVBand="1"/>
      </w:tblPr>
      <w:tblGrid>
        <w:gridCol w:w="959"/>
        <w:gridCol w:w="945"/>
        <w:gridCol w:w="753"/>
        <w:gridCol w:w="1256"/>
        <w:gridCol w:w="5068"/>
      </w:tblGrid>
      <w:tr w:rsidR="00DD47FA" w:rsidRPr="00DD47FA" w14:paraId="78A48CC3" w14:textId="77777777" w:rsidTr="004A5F39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2CD4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ar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B199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nd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1205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ran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2F18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5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8201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</w:tr>
      <w:tr w:rsidR="00DD47FA" w:rsidRPr="00DD47FA" w14:paraId="0B0D1B8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916B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36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855E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386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42AF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18B2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4BC00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lix-turn-helix domain-containing protein</w:t>
            </w:r>
          </w:p>
        </w:tc>
      </w:tr>
      <w:tr w:rsidR="00DD47FA" w:rsidRPr="00DD47FA" w14:paraId="125DD4E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4CCA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39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AE8C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47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0B4D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9B4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3CFF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23D0AB6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E69A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47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8188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544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23D0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CEA2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07AB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UF6475 domain-containing protein</w:t>
            </w:r>
          </w:p>
        </w:tc>
      </w:tr>
      <w:tr w:rsidR="00DD47FA" w:rsidRPr="00DD47FA" w14:paraId="3B39EFA4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D527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54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2296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59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A28E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02EB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DD610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ytic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nsglycosylase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omain-containing protein</w:t>
            </w:r>
          </w:p>
        </w:tc>
      </w:tr>
      <w:tr w:rsidR="00DD47FA" w:rsidRPr="00DD47FA" w14:paraId="062F20AD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B398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59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A67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62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011F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D430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lhD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18D1B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lagellar transcriptional regulator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lhD</w:t>
            </w:r>
            <w:proofErr w:type="spellEnd"/>
          </w:p>
        </w:tc>
      </w:tr>
      <w:tr w:rsidR="00DD47FA" w:rsidRPr="00DD47FA" w14:paraId="3EC22AA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5347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62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B564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68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8FA5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7D53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A4B2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lhC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transcriptional regulator</w:t>
            </w:r>
          </w:p>
        </w:tc>
      </w:tr>
      <w:tr w:rsidR="00DD47FA" w:rsidRPr="00DD47FA" w14:paraId="67F46837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A27F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68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B575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729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36C9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D21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exS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086E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ntry exclusion protein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exS</w:t>
            </w:r>
            <w:proofErr w:type="spellEnd"/>
          </w:p>
        </w:tc>
      </w:tr>
      <w:tr w:rsidR="00DD47FA" w:rsidRPr="00DD47FA" w14:paraId="5C082145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F027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673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D513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089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16C3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686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G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B339F" w14:textId="5806B482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njugal transfer protein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G</w:t>
            </w:r>
            <w:proofErr w:type="spellEnd"/>
          </w:p>
        </w:tc>
      </w:tr>
      <w:tr w:rsidR="00DD47FA" w:rsidRPr="00DD47FA" w14:paraId="5475A36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2AF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08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AD3F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22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3BE4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8293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H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251B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njugal transfer protein TraH</w:t>
            </w:r>
          </w:p>
        </w:tc>
      </w:tr>
      <w:tr w:rsidR="00DD47FA" w:rsidRPr="00DD47FA" w14:paraId="69D54D6A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BBDF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22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3114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32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CB1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BA89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09F1F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hioredoxin family protein</w:t>
            </w:r>
          </w:p>
        </w:tc>
      </w:tr>
      <w:tr w:rsidR="00DD47FA" w:rsidRPr="00DD47FA" w14:paraId="701AF42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7BD9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33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11AC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402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D24B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6C4A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B5F3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7AE34544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67EC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41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B3C2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51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EF75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46CC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EA8ED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imase-helicase zinc-binding domain-containing protein</w:t>
            </w:r>
          </w:p>
        </w:tc>
      </w:tr>
      <w:tr w:rsidR="00DD47FA" w:rsidRPr="00DD47FA" w14:paraId="15C1B84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323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52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56E2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56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EE0B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EFE6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2AB4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33DFC7F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774C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56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8CF3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61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2B1B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7DA6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241B7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NA repair protein RadC</w:t>
            </w:r>
          </w:p>
        </w:tc>
      </w:tr>
      <w:tr w:rsidR="00DD47FA" w:rsidRPr="00DD47FA" w14:paraId="1A66E2E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761A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62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A982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78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C623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FD0F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03B11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VWA domain-containing protein</w:t>
            </w:r>
          </w:p>
        </w:tc>
      </w:tr>
      <w:tr w:rsidR="00DD47FA" w:rsidRPr="00DD47FA" w14:paraId="209C929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A943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79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446C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83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C7A5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E35F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9472E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0D61520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1883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84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4B25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93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AFBE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E217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68F3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UF3150 domain-containing protein</w:t>
            </w:r>
          </w:p>
        </w:tc>
      </w:tr>
      <w:tr w:rsidR="00DD47FA" w:rsidRPr="00DD47FA" w14:paraId="0932C97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B11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794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E09E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025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E225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DAB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D7A8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4AB8CFDC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8939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02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2866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12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C18E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3CA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586FF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bbQ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rQ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NorQ C-terminal domain-containing protein</w:t>
            </w:r>
          </w:p>
        </w:tc>
      </w:tr>
      <w:tr w:rsidR="00DD47FA" w:rsidRPr="00DD47FA" w14:paraId="4AD0E625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B01F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14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8234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24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EF30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E13E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yqaJ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E863F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qaJ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iral recombinase family protein</w:t>
            </w:r>
          </w:p>
        </w:tc>
      </w:tr>
      <w:tr w:rsidR="00DD47FA" w:rsidRPr="00DD47FA" w14:paraId="78DA4C1A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E95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24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8940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26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3B4F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1910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60067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4108558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75B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27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F838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354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6219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3A39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et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82D8D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hage recombination protein Bet</w:t>
            </w:r>
          </w:p>
        </w:tc>
      </w:tr>
      <w:tr w:rsidR="00DD47FA" w:rsidRPr="00DD47FA" w14:paraId="572B911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738E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36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EA34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40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9A40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130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sb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12BD5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ngle-stranded DNA-binding protein</w:t>
            </w:r>
          </w:p>
        </w:tc>
      </w:tr>
      <w:tr w:rsidR="00DD47FA" w:rsidRPr="00DD47FA" w14:paraId="2FEF740C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A5CB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40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3191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43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66DE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36D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9188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0BDD42EA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3CB4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47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9166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535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CC06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D696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2AE80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1080020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CB96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55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0F58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59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787A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C865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dR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960B7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d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I)/</w:t>
            </w: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b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I)-responsive transcriptional regulator</w:t>
            </w:r>
          </w:p>
        </w:tc>
      </w:tr>
      <w:tr w:rsidR="00DD47FA" w:rsidRPr="00DD47FA" w14:paraId="74DAFB5D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BA80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60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AFA2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698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C690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7670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92847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tion transporter</w:t>
            </w:r>
          </w:p>
        </w:tc>
      </w:tr>
      <w:tr w:rsidR="00DD47FA" w:rsidRPr="00DD47FA" w14:paraId="377A374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A1B3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69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3E82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74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DBD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3E4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spA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1A601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gnal peptidase II</w:t>
            </w:r>
          </w:p>
        </w:tc>
      </w:tr>
      <w:tr w:rsidR="00DD47FA" w:rsidRPr="00DD47FA" w14:paraId="68881C0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75A2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75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9C52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880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D849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3A43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091D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L3-like element ISPpu12 family transposase</w:t>
            </w:r>
          </w:p>
        </w:tc>
      </w:tr>
      <w:tr w:rsidR="00DD47FA" w:rsidRPr="00DD47FA" w14:paraId="5A9F8DB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73AF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89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DDF1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97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4222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F709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E0CD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dA family aminoglycoside 3''-O-nucleotidyltransferase</w:t>
            </w:r>
          </w:p>
        </w:tc>
      </w:tr>
      <w:tr w:rsidR="00DD47FA" w:rsidRPr="00DD47FA" w14:paraId="5FD1A65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C77C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898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AEB8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108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A474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E23B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re(A)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D465F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reA family erythromycin esterase</w:t>
            </w:r>
          </w:p>
        </w:tc>
      </w:tr>
      <w:tr w:rsidR="00DD47FA" w:rsidRPr="00DD47FA" w14:paraId="4CCCDDC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847B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12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493C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174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5C74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BD3E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frA32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D135F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imethoprim-resistant dihydrofolate reductase DfrA32</w:t>
            </w:r>
          </w:p>
        </w:tc>
      </w:tr>
      <w:tr w:rsidR="00DD47FA" w:rsidRPr="00DD47FA" w14:paraId="2852E503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60DD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19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CC69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27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A98F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2CD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ntI1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091B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lass 1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tegron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tegrase IntI1</w:t>
            </w:r>
          </w:p>
        </w:tc>
      </w:tr>
      <w:tr w:rsidR="00DD47FA" w:rsidRPr="00DD47FA" w14:paraId="6EBE0DC0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85B2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27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E212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346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A357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2432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2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784C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-like element IS26 family transposase</w:t>
            </w:r>
          </w:p>
        </w:tc>
      </w:tr>
      <w:tr w:rsidR="00DD47FA" w:rsidRPr="00DD47FA" w14:paraId="425444E8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26CD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35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587B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36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324C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6EF2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adR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2D8CE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dR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transcriptional regulator</w:t>
            </w:r>
          </w:p>
        </w:tc>
      </w:tr>
      <w:tr w:rsidR="00DD47FA" w:rsidRPr="00DD47FA" w14:paraId="035C02D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44B9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36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52C3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48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CEDB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8CC9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hrA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CA1E7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romate efflux transporter</w:t>
            </w:r>
          </w:p>
        </w:tc>
      </w:tr>
      <w:tr w:rsidR="00DD47FA" w:rsidRPr="00DD47FA" w14:paraId="29B74F4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EFE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49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1968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517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7E38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1686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ED25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3EE6F84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95F8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52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2F79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597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045A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BDDC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2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7B5D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-like element IS26 family transposase</w:t>
            </w:r>
          </w:p>
        </w:tc>
      </w:tr>
      <w:tr w:rsidR="00DD47FA" w:rsidRPr="00DD47FA" w14:paraId="2D0EFF2D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098F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61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8D9E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655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D3AA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0058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leO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1560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leomycin binding protein</w:t>
            </w:r>
          </w:p>
        </w:tc>
      </w:tr>
      <w:tr w:rsidR="00DD47FA" w:rsidRPr="00DD47FA" w14:paraId="3BC43BBD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01BB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68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4286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726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FBB7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84E6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399E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yridoxamine 5'-phosphate oxidase family protein</w:t>
            </w:r>
          </w:p>
        </w:tc>
      </w:tr>
      <w:tr w:rsidR="00DD47FA" w:rsidRPr="00DD47FA" w14:paraId="78F28808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48F0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745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124A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816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77A8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4437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2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1AF1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-like element IS26 family transposase</w:t>
            </w:r>
          </w:p>
        </w:tc>
      </w:tr>
      <w:tr w:rsidR="00DD47FA" w:rsidRPr="00DD47FA" w14:paraId="0CDC698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99E1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32983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34DC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91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A6D5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2152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ul1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22B8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ulfonamide-resistant dihydropteroate synthase Sul1</w:t>
            </w:r>
          </w:p>
        </w:tc>
      </w:tr>
      <w:tr w:rsidR="00DD47FA" w:rsidRPr="00DD47FA" w14:paraId="5ED5F04C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A371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91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F4FC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950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485F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36A08" w14:textId="033BA198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qacE</w:t>
            </w:r>
            <w:r w:rsidRPr="00DD47FA">
              <w:rPr>
                <w:rFonts w:ascii="Cambria Math" w:eastAsia="等线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79BEE" w14:textId="548F3843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quaternary ammonium compound efflux SMR transporter QacE</w:t>
            </w:r>
            <w:r w:rsidRPr="00DD47FA">
              <w:rPr>
                <w:rFonts w:ascii="Cambria Math" w:eastAsia="等线" w:hAnsi="Cambria Math" w:cs="Cambria Math"/>
                <w:color w:val="000000" w:themeColor="text1"/>
                <w:kern w:val="0"/>
                <w:sz w:val="18"/>
                <w:szCs w:val="18"/>
              </w:rPr>
              <w:t>△</w:t>
            </w:r>
            <w:r w:rsidRPr="00DD47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DD47FA" w:rsidRPr="00DD47FA" w14:paraId="5DC87648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0709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997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C610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01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2C29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F5F5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rr-3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A443B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D(+)--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ifampin ADP-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ibosyltransferase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rr-3</w:t>
            </w:r>
          </w:p>
        </w:tc>
      </w:tr>
      <w:tr w:rsidR="00DD47FA" w:rsidRPr="00DD47FA" w14:paraId="2F722F25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E82B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02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AA40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089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03F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D1F9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tB3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27293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ype B-3 chloramphenicol O-acetyltransferase CatB3</w:t>
            </w:r>
          </w:p>
        </w:tc>
      </w:tr>
      <w:tr w:rsidR="00DD47FA" w:rsidRPr="00DD47FA" w14:paraId="5EEF4774" w14:textId="77777777" w:rsidTr="004A5F39">
        <w:trPr>
          <w:trHeight w:val="33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76BB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10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498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186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1A7C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E32F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l</w:t>
            </w: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bscript"/>
              </w:rPr>
              <w:t>OXA-1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5237E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xacillin-hydrolyzing class D beta-lactamase OXA-1</w:t>
            </w:r>
          </w:p>
        </w:tc>
      </w:tr>
      <w:tr w:rsidR="00DD47FA" w:rsidRPr="00DD47FA" w14:paraId="3735709C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50D3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20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8322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335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7ABE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9775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trA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3D23D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oup II intron reverse transcriptase/maturase</w:t>
            </w:r>
          </w:p>
        </w:tc>
      </w:tr>
      <w:tr w:rsidR="00DD47FA" w:rsidRPr="00DD47FA" w14:paraId="20DC26D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DF3A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38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9257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43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DB6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060E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ac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gram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6’)-Ib-cr5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21BA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luoroquinolone-acetylating aminoglycoside 6'-N-acetyltransferase </w:t>
            </w: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C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')-Ib-cr5</w:t>
            </w:r>
          </w:p>
        </w:tc>
      </w:tr>
      <w:tr w:rsidR="00DD47FA" w:rsidRPr="00DD47FA" w14:paraId="0DFCFA7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BF1E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45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B3FC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52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A4C2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810A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2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35551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-like element IS26 family transposase</w:t>
            </w:r>
          </w:p>
        </w:tc>
      </w:tr>
      <w:tr w:rsidR="00DD47FA" w:rsidRPr="00DD47FA" w14:paraId="365079D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77D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53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1AB0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54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E90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BC32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AC62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nsposase</w:t>
            </w:r>
          </w:p>
        </w:tc>
      </w:tr>
      <w:tr w:rsidR="00DD47FA" w:rsidRPr="00DD47FA" w14:paraId="7C7C39E5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0203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55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11E1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57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C746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B878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A877B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UF3330 domain-containing protein</w:t>
            </w:r>
          </w:p>
        </w:tc>
      </w:tr>
      <w:tr w:rsidR="00DD47FA" w:rsidRPr="00DD47FA" w14:paraId="73462F4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5F99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58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4987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64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A67E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FB10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80DCB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ecombinase family protein</w:t>
            </w:r>
          </w:p>
        </w:tc>
      </w:tr>
      <w:tr w:rsidR="00DD47FA" w:rsidRPr="00DD47FA" w14:paraId="6A2AA36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0FE2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64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3EB8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938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F521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D111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nAs3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5D6B4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n3-like element TnAs3 family transposase</w:t>
            </w:r>
          </w:p>
        </w:tc>
      </w:tr>
      <w:tr w:rsidR="00DD47FA" w:rsidRPr="00DD47FA" w14:paraId="65365B9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CD6D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93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A665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97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61EC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8B76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0B9D7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7F707A9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5DFE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98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14B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05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6265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AAA0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100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AC6F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-like element IS1006 family transposase</w:t>
            </w:r>
          </w:p>
        </w:tc>
      </w:tr>
      <w:tr w:rsidR="00DD47FA" w:rsidRPr="00DD47FA" w14:paraId="152674D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C439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06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A6D3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14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DDED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B50C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Vsa3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788C4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91-like element ISVsa3 family transposase</w:t>
            </w:r>
          </w:p>
        </w:tc>
      </w:tr>
      <w:tr w:rsidR="00DD47FA" w:rsidRPr="00DD47FA" w14:paraId="67A22764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D00F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15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B120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239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F214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BB9D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5574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UF3363 domain-containing protein</w:t>
            </w:r>
          </w:p>
        </w:tc>
      </w:tr>
      <w:tr w:rsidR="00DD47FA" w:rsidRPr="00DD47FA" w14:paraId="19CCEE7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E170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26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6FA8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382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5FEB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954A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loR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1378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hloramphenicol/florfenicol efflux MFS transporter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loR</w:t>
            </w:r>
            <w:proofErr w:type="spellEnd"/>
          </w:p>
        </w:tc>
      </w:tr>
      <w:tr w:rsidR="00DD47FA" w:rsidRPr="00DD47FA" w14:paraId="50B0C605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642B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38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9883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415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BB93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D49E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8CB0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ysR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transcriptional regulator</w:t>
            </w:r>
          </w:p>
        </w:tc>
      </w:tr>
      <w:tr w:rsidR="00DD47FA" w:rsidRPr="00DD47FA" w14:paraId="2ED4426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993C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42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7B4C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467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E1A1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AE2B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91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8F0A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91 family transposase</w:t>
            </w:r>
          </w:p>
        </w:tc>
      </w:tr>
      <w:tr w:rsidR="00DD47FA" w:rsidRPr="00DD47FA" w14:paraId="63985C07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360A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47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093B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56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0405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0B6B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ph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gram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6)-Id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EB9B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minoglycoside O-phosphotransferase </w:t>
            </w: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PH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)-Id</w:t>
            </w:r>
          </w:p>
        </w:tc>
      </w:tr>
      <w:tr w:rsidR="00DD47FA" w:rsidRPr="00DD47FA" w14:paraId="4381C278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F669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56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0685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641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0444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8FE4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ph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gram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3'')-</w:t>
            </w: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F245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minoglycoside O-phosphotransferase </w:t>
            </w: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PH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'')-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b</w:t>
            </w:r>
            <w:proofErr w:type="spellEnd"/>
          </w:p>
        </w:tc>
      </w:tr>
      <w:tr w:rsidR="00DD47FA" w:rsidRPr="00DD47FA" w14:paraId="587C252D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E5D8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64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68EB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729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CA17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B66E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ul2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FAB0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ulfonamide-resistant dihydropteroate synthase Sul2</w:t>
            </w:r>
          </w:p>
        </w:tc>
      </w:tr>
      <w:tr w:rsidR="00DD47FA" w:rsidRPr="00DD47FA" w14:paraId="592BD8DA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B174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76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8AFC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88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CF70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CCFA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3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74841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3 family transposase</w:t>
            </w:r>
          </w:p>
        </w:tc>
      </w:tr>
      <w:tr w:rsidR="00DD47FA" w:rsidRPr="00DD47FA" w14:paraId="0ED66B5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0AF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88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0BBE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90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4CD9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0917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A74FB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7A2FEFE0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1D91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190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2B72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025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82A0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2365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BD750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UF4268 domain-containing protein</w:t>
            </w:r>
          </w:p>
        </w:tc>
      </w:tr>
      <w:tr w:rsidR="00DD47FA" w:rsidRPr="00DD47FA" w14:paraId="5B80EB00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2601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04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CDB4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25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4D78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C703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obH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9CD97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bH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elaxase</w:t>
            </w:r>
            <w:proofErr w:type="spellEnd"/>
          </w:p>
        </w:tc>
      </w:tr>
      <w:tr w:rsidR="00DD47FA" w:rsidRPr="00DD47FA" w14:paraId="12CAB2EB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4545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26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4525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443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B6A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92A1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D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0618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njugative transfer system coupling protein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D</w:t>
            </w:r>
            <w:proofErr w:type="spellEnd"/>
          </w:p>
        </w:tc>
      </w:tr>
      <w:tr w:rsidR="00DD47FA" w:rsidRPr="00DD47FA" w14:paraId="247EAF57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E954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44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259B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50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91B9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48D0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42F13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1F58499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625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49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F67C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56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BDBB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7A57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68E0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UF4400 domain-containing protein</w:t>
            </w:r>
          </w:p>
        </w:tc>
      </w:tr>
      <w:tr w:rsidR="00DD47FA" w:rsidRPr="00DD47FA" w14:paraId="15E1E68B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D0FF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57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B0B5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633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FE04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CCAE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1E81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6390DAF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625D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63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727B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74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B533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39C7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DF3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XRE family transcriptional regulator</w:t>
            </w:r>
          </w:p>
        </w:tc>
      </w:tr>
      <w:tr w:rsidR="00DD47FA" w:rsidRPr="00DD47FA" w14:paraId="4DF0BD5A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E621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75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6D55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78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4410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F872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L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FD1CE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ype IV conjugative transfer system protein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L</w:t>
            </w:r>
            <w:proofErr w:type="spellEnd"/>
          </w:p>
        </w:tc>
      </w:tr>
      <w:tr w:rsidR="00DD47FA" w:rsidRPr="00DD47FA" w14:paraId="2B6DF6F3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D06A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78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5102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847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9A00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E048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E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0F89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E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type IV conjugative transfer system protein</w:t>
            </w:r>
          </w:p>
        </w:tc>
      </w:tr>
      <w:tr w:rsidR="00DD47FA" w:rsidRPr="00DD47FA" w14:paraId="49A54A4B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79B4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84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D965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935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586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453B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K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D2C9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ype-F conjugative transfer system secretin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K</w:t>
            </w:r>
            <w:proofErr w:type="spellEnd"/>
          </w:p>
        </w:tc>
      </w:tr>
      <w:tr w:rsidR="00DD47FA" w:rsidRPr="00DD47FA" w14:paraId="3CB4F3D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FEF1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93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543D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064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959B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29E0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B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69F95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B/VirB10 family protein</w:t>
            </w:r>
          </w:p>
        </w:tc>
      </w:tr>
      <w:tr w:rsidR="00DD47FA" w:rsidRPr="00DD47FA" w14:paraId="3334965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A66D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07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88F7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12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3982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0C93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V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3190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ype IV conjugative transfer system lipoprotein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V</w:t>
            </w:r>
            <w:proofErr w:type="spellEnd"/>
          </w:p>
        </w:tc>
      </w:tr>
      <w:tr w:rsidR="00DD47FA" w:rsidRPr="00DD47FA" w14:paraId="2616B724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824E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12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C8C9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167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A01B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0EF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A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8F89F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A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conjugative transfer protein</w:t>
            </w:r>
          </w:p>
        </w:tc>
      </w:tr>
      <w:tr w:rsidR="00DD47FA" w:rsidRPr="00DD47FA" w14:paraId="7AFC563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CAF9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18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88FE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26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4F07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A393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biEi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8BC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ype IV toxin-antitoxin system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biEi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antitoxin</w:t>
            </w:r>
          </w:p>
        </w:tc>
      </w:tr>
      <w:tr w:rsidR="00DD47FA" w:rsidRPr="00DD47FA" w14:paraId="0C654EE7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45EA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26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05BC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361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DA7B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85A8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biEii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biGii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572E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ucleotidyl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ferase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biEii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biGii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xin family protein</w:t>
            </w:r>
          </w:p>
        </w:tc>
      </w:tr>
      <w:tr w:rsidR="00DD47FA" w:rsidRPr="00DD47FA" w14:paraId="7C84C85C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09EB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37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52E5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44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090D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110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sbC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5045B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sbC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protein</w:t>
            </w:r>
          </w:p>
        </w:tc>
      </w:tr>
      <w:tr w:rsidR="00DD47FA" w:rsidRPr="00DD47FA" w14:paraId="33D11263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75F3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44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BB8A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684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9024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8CBB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C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CCDD3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ype IV secretion system protein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C</w:t>
            </w:r>
            <w:proofErr w:type="spellEnd"/>
          </w:p>
        </w:tc>
      </w:tr>
      <w:tr w:rsidR="00DD47FA" w:rsidRPr="00DD47FA" w14:paraId="05E1A794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B27D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68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3848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718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0C00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2DBB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34D1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45B95ED2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970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33371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CE59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76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FFC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5861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2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5C45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26 family signal peptidase</w:t>
            </w:r>
          </w:p>
        </w:tc>
      </w:tr>
      <w:tr w:rsidR="00DD47FA" w:rsidRPr="00DD47FA" w14:paraId="0FD8D19E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780B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77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2ECC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88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2CD4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A436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bC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9D1F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bC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F-type conjugative pilus assembly protein</w:t>
            </w:r>
          </w:p>
        </w:tc>
      </w:tr>
      <w:tr w:rsidR="00DD47FA" w:rsidRPr="00DD47FA" w14:paraId="240DFF0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E488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87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2453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982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6B38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1829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U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B4761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U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protein</w:t>
            </w:r>
          </w:p>
        </w:tc>
      </w:tr>
      <w:tr w:rsidR="00DD47FA" w:rsidRPr="00DD47FA" w14:paraId="28254712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D582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398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BBB3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351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B02A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1A54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raN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F2C5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njugal transfer protein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N</w:t>
            </w:r>
            <w:proofErr w:type="spellEnd"/>
          </w:p>
        </w:tc>
      </w:tr>
      <w:tr w:rsidR="00DD47FA" w:rsidRPr="00DD47FA" w14:paraId="791A15CD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4576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39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8F5E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53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EC50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9B87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ir2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7ABE4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R2 family protein</w:t>
            </w:r>
          </w:p>
        </w:tc>
      </w:tr>
      <w:tr w:rsidR="00DD47FA" w:rsidRPr="00DD47FA" w14:paraId="0E6728D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360B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53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476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74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B706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2E0D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9CE95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UF87 domain-containing protein</w:t>
            </w:r>
          </w:p>
        </w:tc>
      </w:tr>
      <w:tr w:rsidR="00DD47FA" w:rsidRPr="00DD47FA" w14:paraId="3981E44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6533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78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324A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851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29D1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18DF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10ECF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ndonuclease</w:t>
            </w:r>
          </w:p>
        </w:tc>
      </w:tr>
      <w:tr w:rsidR="00DD47FA" w:rsidRPr="00DD47FA" w14:paraId="74A5F39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E6F4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85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FAC3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98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EA76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7EF3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L3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9C3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L3 family transposase</w:t>
            </w:r>
          </w:p>
        </w:tc>
      </w:tr>
      <w:tr w:rsidR="00DD47FA" w:rsidRPr="00DD47FA" w14:paraId="10EEAA4D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0E7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4986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73D0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03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C001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B689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spA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734B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gnal peptidase II</w:t>
            </w:r>
          </w:p>
        </w:tc>
      </w:tr>
      <w:tr w:rsidR="00DD47FA" w:rsidRPr="00DD47FA" w14:paraId="20EA14FA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800A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038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DAE6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12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7A36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5141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0967E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tion transporter</w:t>
            </w:r>
          </w:p>
        </w:tc>
      </w:tr>
      <w:tr w:rsidR="00DD47FA" w:rsidRPr="00DD47FA" w14:paraId="24E2495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36CF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13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6D9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178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D08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1F7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dR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2E11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d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I)/</w:t>
            </w: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b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I)-responsive transcriptional regulator</w:t>
            </w:r>
          </w:p>
        </w:tc>
      </w:tr>
      <w:tr w:rsidR="00DD47FA" w:rsidRPr="00DD47FA" w14:paraId="19BB125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4262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22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7C18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251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8A72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1126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E83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yrosine-type recombinase/integrase</w:t>
            </w:r>
          </w:p>
        </w:tc>
      </w:tr>
      <w:tr w:rsidR="00DD47FA" w:rsidRPr="00DD47FA" w14:paraId="6B43E40B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B92A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25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71FD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27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C390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5239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3A52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4186C83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0652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27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50CB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30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4AA6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9416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D10E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6C734594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D01A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29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A18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41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4C32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FA19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et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(C)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6B8F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etracycline efflux MFS transporter Tet(C)</w:t>
            </w:r>
          </w:p>
        </w:tc>
      </w:tr>
      <w:tr w:rsidR="00DD47FA" w:rsidRPr="00DD47FA" w14:paraId="35320C5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13B2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42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6E85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49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CFD2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93C1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etR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(C)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3975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etracycline resistance transcriptional repressor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etR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C)</w:t>
            </w:r>
          </w:p>
        </w:tc>
      </w:tr>
      <w:tr w:rsidR="00DD47FA" w:rsidRPr="00DD47FA" w14:paraId="15F4C1E3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669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52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96CA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54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AD6B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B978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0CB5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3818F67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EE4A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57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7981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644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1882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076E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DC9F1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-like element IS26 family transposase</w:t>
            </w:r>
          </w:p>
        </w:tc>
      </w:tr>
      <w:tr w:rsidR="00DD47FA" w:rsidRPr="00DD47FA" w14:paraId="0CFF9E7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4FA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66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1AA3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74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CD2C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0113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ph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gram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3’)-Ia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1F6E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minoglycoside O-phosphotransferase </w:t>
            </w: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PH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')-Ia</w:t>
            </w:r>
          </w:p>
        </w:tc>
      </w:tr>
      <w:tr w:rsidR="00DD47FA" w:rsidRPr="00DD47FA" w14:paraId="65999000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385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75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D4E8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82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A2F0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A791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2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4D3AF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-like element IS26 family transposase</w:t>
            </w:r>
          </w:p>
        </w:tc>
      </w:tr>
      <w:tr w:rsidR="00DD47FA" w:rsidRPr="00DD47FA" w14:paraId="14E4A68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64F6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83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0197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89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D291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F43B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5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642F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5 family transposase</w:t>
            </w:r>
          </w:p>
        </w:tc>
      </w:tr>
      <w:tr w:rsidR="00DD47FA" w:rsidRPr="00DD47FA" w14:paraId="19F4E01E" w14:textId="77777777" w:rsidTr="004A5F39">
        <w:trPr>
          <w:trHeight w:val="33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5288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89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00E8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98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9D17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6AC0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la</w:t>
            </w: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vertAlign w:val="subscript"/>
              </w:rPr>
              <w:t>CTX-M-65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39AC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xtended-spectrum class A beta-lactamase CTX-M-65</w:t>
            </w:r>
          </w:p>
        </w:tc>
      </w:tr>
      <w:tr w:rsidR="00DD47FA" w:rsidRPr="00DD47FA" w14:paraId="3F6871BC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697F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00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1D4D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028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F600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496B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1380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587D3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1380 family transposase</w:t>
            </w:r>
          </w:p>
        </w:tc>
      </w:tr>
      <w:tr w:rsidR="00DD47FA" w:rsidRPr="00DD47FA" w14:paraId="5AD088FB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177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03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1AFE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048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5680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41F0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7CEAD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3E9FECD0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3DFA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09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6B9D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14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365B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1C85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F878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3F2C3192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CB13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15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77A0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228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1195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6CED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2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ED1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-like element IS26 family transposase</w:t>
            </w:r>
          </w:p>
        </w:tc>
      </w:tr>
      <w:tr w:rsidR="00DD47FA" w:rsidRPr="00DD47FA" w14:paraId="11825FB6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679F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26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0EC7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308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C69D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6654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sA3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849C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osfomycin resistance glutathione transferase FosA3</w:t>
            </w:r>
          </w:p>
        </w:tc>
      </w:tr>
      <w:tr w:rsidR="00DD47FA" w:rsidRPr="00DD47FA" w14:paraId="4CAA84DC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E807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30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41E2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36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61A8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4B51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EDF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idL-like protein</w:t>
            </w:r>
          </w:p>
        </w:tc>
      </w:tr>
      <w:tr w:rsidR="00DD47FA" w:rsidRPr="00DD47FA" w14:paraId="4656A7A1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7BB4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36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82D9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439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AE14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1940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8703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inged helix-turn-helix domain-containing protein</w:t>
            </w:r>
          </w:p>
        </w:tc>
      </w:tr>
      <w:tr w:rsidR="00DD47FA" w:rsidRPr="00DD47FA" w14:paraId="1092BEE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9B2D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44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C1E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483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4D42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B7AB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etR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crR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082B1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etR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rR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transcriptional regulator</w:t>
            </w:r>
          </w:p>
        </w:tc>
      </w:tr>
      <w:tr w:rsidR="00DD47FA" w:rsidRPr="00DD47FA" w14:paraId="0999CF62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397A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48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D26A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559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9CD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1DB3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26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2F265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-like element IS26 family transposase</w:t>
            </w:r>
          </w:p>
        </w:tc>
      </w:tr>
      <w:tr w:rsidR="00DD47FA" w:rsidRPr="00DD47FA" w14:paraId="3BC51BCD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5890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57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7257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648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42D9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46B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ac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gram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3)-</w:t>
            </w: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37ED3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minoglycoside N-acetyltransferase </w:t>
            </w: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C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)-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Va</w:t>
            </w:r>
            <w:proofErr w:type="spellEnd"/>
          </w:p>
        </w:tc>
      </w:tr>
      <w:tr w:rsidR="00DD47FA" w:rsidRPr="00DD47FA" w14:paraId="09CAFB0A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8555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67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E206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77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ED62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B81B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ph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gram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4)-Ia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C55F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minoglycoside O-phosphotransferase </w:t>
            </w:r>
            <w:proofErr w:type="gram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PH(</w:t>
            </w:r>
            <w:proofErr w:type="gram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)-Ia</w:t>
            </w:r>
          </w:p>
        </w:tc>
      </w:tr>
      <w:tr w:rsidR="00DD47FA" w:rsidRPr="00DD47FA" w14:paraId="33BA0127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D705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81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BC54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89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BD81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D8CA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A83AB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6 family transposase</w:t>
            </w:r>
          </w:p>
        </w:tc>
      </w:tr>
      <w:tr w:rsidR="00DD47FA" w:rsidRPr="00DD47FA" w14:paraId="0AEB37A8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AFA5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689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2351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05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BA5A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DB5A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FA3C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n3 family transposase</w:t>
            </w:r>
          </w:p>
        </w:tc>
      </w:tr>
      <w:tr w:rsidR="00DD47FA" w:rsidRPr="00DD47FA" w14:paraId="04B3D500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2CF2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056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1913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068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A00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2438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66BD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54E89862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F15F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07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ADB6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12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FF87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C4D0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4680E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henol hydroxylase</w:t>
            </w:r>
          </w:p>
        </w:tc>
      </w:tr>
      <w:tr w:rsidR="00DD47FA" w:rsidRPr="00DD47FA" w14:paraId="391F5EAB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ADA6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14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912A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249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D994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D7E3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F42B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4-like element ISAba1 family transposase</w:t>
            </w:r>
          </w:p>
        </w:tc>
      </w:tr>
      <w:tr w:rsidR="00DD47FA" w:rsidRPr="00DD47FA" w14:paraId="1E90EED0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F871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25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E1CF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34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A6F5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D8816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ul2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A9207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ulfonamide-resistant dihydropteroate synthase Sul2</w:t>
            </w:r>
          </w:p>
        </w:tc>
      </w:tr>
      <w:tr w:rsidR="00DD47FA" w:rsidRPr="00DD47FA" w14:paraId="4D805E92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653F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349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0F41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379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1E94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E51F5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AFAB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hosphoglucosamine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utase</w:t>
            </w:r>
          </w:p>
        </w:tc>
      </w:tr>
      <w:tr w:rsidR="00DD47FA" w:rsidRPr="00DD47FA" w14:paraId="3DDA495B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8F40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39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7C84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546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C1E8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C9BE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5CBDA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S91-like element ISVsa3 family transposase</w:t>
            </w:r>
          </w:p>
        </w:tc>
      </w:tr>
      <w:tr w:rsidR="00DD47FA" w:rsidRPr="00DD47FA" w14:paraId="34DF07D5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CF5C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58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CFB2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885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CD62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1343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E1BD9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n3 family transposase</w:t>
            </w:r>
          </w:p>
        </w:tc>
      </w:tr>
      <w:tr w:rsidR="00DD47FA" w:rsidRPr="00DD47FA" w14:paraId="292CEFC9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C527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89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4822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795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1498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FF2C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191A4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n3 family transposase</w:t>
            </w:r>
          </w:p>
        </w:tc>
      </w:tr>
      <w:tr w:rsidR="00DD47FA" w:rsidRPr="00DD47FA" w14:paraId="432974CF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7B62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33799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2EE1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102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5145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93C1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umuC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3484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ranslesion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rror-prone DNA polymerase V subunit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muC</w:t>
            </w:r>
            <w:proofErr w:type="spellEnd"/>
          </w:p>
        </w:tc>
      </w:tr>
      <w:tr w:rsidR="00DD47FA" w:rsidRPr="00DD47FA" w14:paraId="45A84024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303F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10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AE6C0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14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3486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DDD3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obI</w:t>
            </w:r>
            <w:proofErr w:type="spellEnd"/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CE84B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njugative transfer protein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bI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A/C)</w:t>
            </w:r>
          </w:p>
        </w:tc>
      </w:tr>
      <w:tr w:rsidR="00DD47FA" w:rsidRPr="00DD47FA" w14:paraId="247A319B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1761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19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B9E4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291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4E34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05644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A3402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rM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bA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mily protein</w:t>
            </w:r>
          </w:p>
        </w:tc>
      </w:tr>
      <w:tr w:rsidR="00DD47FA" w:rsidRPr="00DD47FA" w14:paraId="717C9148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DCAF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30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066C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31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2F23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3551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33747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ypothetical protein</w:t>
            </w:r>
          </w:p>
        </w:tc>
      </w:tr>
      <w:tr w:rsidR="00DD47FA" w:rsidRPr="00DD47FA" w14:paraId="5B743A40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E65F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318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AF42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44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6195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72B3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2E768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tegrase family protein</w:t>
            </w:r>
          </w:p>
        </w:tc>
      </w:tr>
      <w:tr w:rsidR="00DD47FA" w:rsidRPr="00DD47FA" w14:paraId="3967CF33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B8F4E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44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565F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463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4E11D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CD419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1B69F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NA-binding protein</w:t>
            </w:r>
          </w:p>
        </w:tc>
      </w:tr>
      <w:tr w:rsidR="00DD47FA" w:rsidRPr="00DD47FA" w14:paraId="2F4911B3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49E6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52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DF58B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531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18F58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4DF2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11615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ptide chain release factor 3</w:t>
            </w:r>
          </w:p>
        </w:tc>
      </w:tr>
      <w:tr w:rsidR="00DD47FA" w:rsidRPr="00DD47FA" w14:paraId="371FF2AB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8D35A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55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D693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57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485B1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9AB4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D4DD6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ptidase S24</w:t>
            </w:r>
          </w:p>
        </w:tc>
      </w:tr>
      <w:tr w:rsidR="004A5F39" w:rsidRPr="00DD47FA" w14:paraId="584F87D5" w14:textId="77777777" w:rsidTr="004A5F39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D617C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61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1CA4F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8701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B00A2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408B7" w14:textId="77777777" w:rsidR="004A5F39" w:rsidRPr="00DD47FA" w:rsidRDefault="004A5F39" w:rsidP="004A5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biEii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biGii</w:t>
            </w:r>
            <w:proofErr w:type="spellEnd"/>
            <w:r w:rsidRPr="00DD47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F215C" w14:textId="77777777" w:rsidR="004A5F39" w:rsidRPr="00DD47FA" w:rsidRDefault="004A5F39" w:rsidP="004A5F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ucleotidyl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ferase 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biEii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biGii</w:t>
            </w:r>
            <w:proofErr w:type="spellEnd"/>
            <w:r w:rsidRPr="00DD47F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xin family protein</w:t>
            </w:r>
          </w:p>
        </w:tc>
      </w:tr>
    </w:tbl>
    <w:p w14:paraId="6120039D" w14:textId="77777777" w:rsidR="00A700EF" w:rsidRPr="00DD47FA" w:rsidRDefault="00A700EF" w:rsidP="00524A8A">
      <w:pPr>
        <w:widowControl/>
        <w:spacing w:line="480" w:lineRule="auto"/>
        <w:ind w:leftChars="-405" w:hangingChars="354" w:hanging="850"/>
        <w:rPr>
          <w:rFonts w:ascii="Times New Roman" w:eastAsia="楷体" w:hAnsi="Times New Roman"/>
          <w:color w:val="000000" w:themeColor="text1"/>
          <w:sz w:val="24"/>
        </w:rPr>
      </w:pPr>
    </w:p>
    <w:sectPr w:rsidR="00A700EF" w:rsidRPr="00DD4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7038F" w14:textId="77777777" w:rsidR="00DC6E43" w:rsidRDefault="00DC6E43" w:rsidP="00BA33E7">
      <w:pPr>
        <w:rPr>
          <w:rFonts w:hint="eastAsia"/>
        </w:rPr>
      </w:pPr>
      <w:r>
        <w:separator/>
      </w:r>
    </w:p>
  </w:endnote>
  <w:endnote w:type="continuationSeparator" w:id="0">
    <w:p w14:paraId="2EDD55C6" w14:textId="77777777" w:rsidR="00DC6E43" w:rsidRDefault="00DC6E43" w:rsidP="00BA33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D603D" w14:textId="77777777" w:rsidR="00DC6E43" w:rsidRDefault="00DC6E43" w:rsidP="00BA33E7">
      <w:pPr>
        <w:rPr>
          <w:rFonts w:hint="eastAsia"/>
        </w:rPr>
      </w:pPr>
      <w:r>
        <w:separator/>
      </w:r>
    </w:p>
  </w:footnote>
  <w:footnote w:type="continuationSeparator" w:id="0">
    <w:p w14:paraId="323B0078" w14:textId="77777777" w:rsidR="00DC6E43" w:rsidRDefault="00DC6E43" w:rsidP="00BA33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66BA"/>
    <w:rsid w:val="00000D3D"/>
    <w:rsid w:val="0000679F"/>
    <w:rsid w:val="00007B48"/>
    <w:rsid w:val="00022803"/>
    <w:rsid w:val="000343F2"/>
    <w:rsid w:val="00050F43"/>
    <w:rsid w:val="000642B0"/>
    <w:rsid w:val="00077D9F"/>
    <w:rsid w:val="0008372D"/>
    <w:rsid w:val="000D4739"/>
    <w:rsid w:val="000E3A12"/>
    <w:rsid w:val="001161BC"/>
    <w:rsid w:val="00122466"/>
    <w:rsid w:val="00152F58"/>
    <w:rsid w:val="001564CB"/>
    <w:rsid w:val="001666BA"/>
    <w:rsid w:val="00172D44"/>
    <w:rsid w:val="00185CFC"/>
    <w:rsid w:val="001A620E"/>
    <w:rsid w:val="001C2DBD"/>
    <w:rsid w:val="001D30F0"/>
    <w:rsid w:val="001D5FCA"/>
    <w:rsid w:val="001E206E"/>
    <w:rsid w:val="001F2D21"/>
    <w:rsid w:val="002019E4"/>
    <w:rsid w:val="00216AB6"/>
    <w:rsid w:val="00226E10"/>
    <w:rsid w:val="00243B93"/>
    <w:rsid w:val="00255827"/>
    <w:rsid w:val="0025596F"/>
    <w:rsid w:val="00263B18"/>
    <w:rsid w:val="002753C9"/>
    <w:rsid w:val="00293A55"/>
    <w:rsid w:val="0029563D"/>
    <w:rsid w:val="002A0C81"/>
    <w:rsid w:val="002A0C84"/>
    <w:rsid w:val="002B1BE3"/>
    <w:rsid w:val="002E5E8F"/>
    <w:rsid w:val="00302B7D"/>
    <w:rsid w:val="00314943"/>
    <w:rsid w:val="00324BBF"/>
    <w:rsid w:val="003573C6"/>
    <w:rsid w:val="00367501"/>
    <w:rsid w:val="00391730"/>
    <w:rsid w:val="003A38D9"/>
    <w:rsid w:val="003A3A7C"/>
    <w:rsid w:val="003A5730"/>
    <w:rsid w:val="003B0009"/>
    <w:rsid w:val="003B2CE9"/>
    <w:rsid w:val="003C22C0"/>
    <w:rsid w:val="003C49BA"/>
    <w:rsid w:val="003E04E3"/>
    <w:rsid w:val="003E2336"/>
    <w:rsid w:val="003E40BC"/>
    <w:rsid w:val="003F527F"/>
    <w:rsid w:val="00417519"/>
    <w:rsid w:val="00426066"/>
    <w:rsid w:val="00434B7A"/>
    <w:rsid w:val="00442963"/>
    <w:rsid w:val="004A2961"/>
    <w:rsid w:val="004A2C90"/>
    <w:rsid w:val="004A5F39"/>
    <w:rsid w:val="004C2B23"/>
    <w:rsid w:val="004D7051"/>
    <w:rsid w:val="004F15C3"/>
    <w:rsid w:val="004F565D"/>
    <w:rsid w:val="005052F0"/>
    <w:rsid w:val="00520018"/>
    <w:rsid w:val="00524A8A"/>
    <w:rsid w:val="005256A4"/>
    <w:rsid w:val="00533F99"/>
    <w:rsid w:val="005351C0"/>
    <w:rsid w:val="00537B4E"/>
    <w:rsid w:val="00543756"/>
    <w:rsid w:val="005545AA"/>
    <w:rsid w:val="005632C2"/>
    <w:rsid w:val="00571F13"/>
    <w:rsid w:val="00573961"/>
    <w:rsid w:val="005B359B"/>
    <w:rsid w:val="005C4205"/>
    <w:rsid w:val="00602988"/>
    <w:rsid w:val="006410AB"/>
    <w:rsid w:val="00651C7F"/>
    <w:rsid w:val="00684519"/>
    <w:rsid w:val="006A1016"/>
    <w:rsid w:val="006A6E4C"/>
    <w:rsid w:val="006B516A"/>
    <w:rsid w:val="006C7CD7"/>
    <w:rsid w:val="006D220B"/>
    <w:rsid w:val="006E28CE"/>
    <w:rsid w:val="006E33B6"/>
    <w:rsid w:val="006F2719"/>
    <w:rsid w:val="006F6C52"/>
    <w:rsid w:val="00725ACF"/>
    <w:rsid w:val="00745286"/>
    <w:rsid w:val="0074646D"/>
    <w:rsid w:val="00751A1A"/>
    <w:rsid w:val="007633A4"/>
    <w:rsid w:val="00764BFD"/>
    <w:rsid w:val="007743F5"/>
    <w:rsid w:val="007770DB"/>
    <w:rsid w:val="00786012"/>
    <w:rsid w:val="007A4110"/>
    <w:rsid w:val="007A48B2"/>
    <w:rsid w:val="007B3EA2"/>
    <w:rsid w:val="007C2166"/>
    <w:rsid w:val="007C25E2"/>
    <w:rsid w:val="007C2CAD"/>
    <w:rsid w:val="007D5CE4"/>
    <w:rsid w:val="008B424F"/>
    <w:rsid w:val="008C4604"/>
    <w:rsid w:val="008D24C4"/>
    <w:rsid w:val="008D7E20"/>
    <w:rsid w:val="008E1612"/>
    <w:rsid w:val="008E2311"/>
    <w:rsid w:val="008F27C8"/>
    <w:rsid w:val="009265B0"/>
    <w:rsid w:val="0092763C"/>
    <w:rsid w:val="009629B7"/>
    <w:rsid w:val="009A3D80"/>
    <w:rsid w:val="009D4E1E"/>
    <w:rsid w:val="009E5802"/>
    <w:rsid w:val="009F1ABF"/>
    <w:rsid w:val="009F2FBB"/>
    <w:rsid w:val="009F3F7C"/>
    <w:rsid w:val="00A0445F"/>
    <w:rsid w:val="00A21E70"/>
    <w:rsid w:val="00A228D6"/>
    <w:rsid w:val="00A27D40"/>
    <w:rsid w:val="00A3403B"/>
    <w:rsid w:val="00A41E4C"/>
    <w:rsid w:val="00A700EF"/>
    <w:rsid w:val="00A855DE"/>
    <w:rsid w:val="00A92DB4"/>
    <w:rsid w:val="00AA329B"/>
    <w:rsid w:val="00AA6D2E"/>
    <w:rsid w:val="00AB2E4B"/>
    <w:rsid w:val="00AC6C4C"/>
    <w:rsid w:val="00AF3A7F"/>
    <w:rsid w:val="00B04E9C"/>
    <w:rsid w:val="00B1542A"/>
    <w:rsid w:val="00B25B41"/>
    <w:rsid w:val="00B34375"/>
    <w:rsid w:val="00B374C6"/>
    <w:rsid w:val="00B43697"/>
    <w:rsid w:val="00B7260A"/>
    <w:rsid w:val="00B81DF9"/>
    <w:rsid w:val="00BA33E7"/>
    <w:rsid w:val="00BC6362"/>
    <w:rsid w:val="00BE54A1"/>
    <w:rsid w:val="00BF473A"/>
    <w:rsid w:val="00C1092A"/>
    <w:rsid w:val="00C2766D"/>
    <w:rsid w:val="00C321DA"/>
    <w:rsid w:val="00C340B0"/>
    <w:rsid w:val="00C45D34"/>
    <w:rsid w:val="00C467A5"/>
    <w:rsid w:val="00C55AE8"/>
    <w:rsid w:val="00C62CF0"/>
    <w:rsid w:val="00C634DF"/>
    <w:rsid w:val="00C6495C"/>
    <w:rsid w:val="00C74A8E"/>
    <w:rsid w:val="00C75AA1"/>
    <w:rsid w:val="00C76A53"/>
    <w:rsid w:val="00C77AE1"/>
    <w:rsid w:val="00C877EE"/>
    <w:rsid w:val="00CA438D"/>
    <w:rsid w:val="00CB077A"/>
    <w:rsid w:val="00CB23B0"/>
    <w:rsid w:val="00CE730B"/>
    <w:rsid w:val="00CF7FD0"/>
    <w:rsid w:val="00D03D70"/>
    <w:rsid w:val="00D05B39"/>
    <w:rsid w:val="00D1264B"/>
    <w:rsid w:val="00D17DC1"/>
    <w:rsid w:val="00D25CA7"/>
    <w:rsid w:val="00D32C9D"/>
    <w:rsid w:val="00D35537"/>
    <w:rsid w:val="00D5156A"/>
    <w:rsid w:val="00D67F02"/>
    <w:rsid w:val="00D80453"/>
    <w:rsid w:val="00DA1FB6"/>
    <w:rsid w:val="00DA53DD"/>
    <w:rsid w:val="00DC3723"/>
    <w:rsid w:val="00DC6E43"/>
    <w:rsid w:val="00DD47FA"/>
    <w:rsid w:val="00E073F8"/>
    <w:rsid w:val="00E15421"/>
    <w:rsid w:val="00E21D61"/>
    <w:rsid w:val="00E522AC"/>
    <w:rsid w:val="00E53F55"/>
    <w:rsid w:val="00E63964"/>
    <w:rsid w:val="00E67F6B"/>
    <w:rsid w:val="00E821B4"/>
    <w:rsid w:val="00E96D9F"/>
    <w:rsid w:val="00EA6B69"/>
    <w:rsid w:val="00ED563A"/>
    <w:rsid w:val="00ED6DA9"/>
    <w:rsid w:val="00F10F10"/>
    <w:rsid w:val="00F22F96"/>
    <w:rsid w:val="00F3448C"/>
    <w:rsid w:val="00F5071A"/>
    <w:rsid w:val="00F5119F"/>
    <w:rsid w:val="00F55E26"/>
    <w:rsid w:val="00F57477"/>
    <w:rsid w:val="00F7798D"/>
    <w:rsid w:val="00FA60A2"/>
    <w:rsid w:val="00FB0072"/>
    <w:rsid w:val="00FC079A"/>
    <w:rsid w:val="00FC6D2D"/>
    <w:rsid w:val="00FD70AE"/>
    <w:rsid w:val="00FF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2E3A2A"/>
  <w15:docId w15:val="{D54DACE2-0AC1-41FE-815D-191F7AEB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3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3E7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B343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31494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14943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0D4739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0D4739"/>
    <w:rPr>
      <w:color w:val="954F72"/>
      <w:u w:val="single"/>
    </w:rPr>
  </w:style>
  <w:style w:type="paragraph" w:customStyle="1" w:styleId="msonormal0">
    <w:name w:val="msonormal"/>
    <w:basedOn w:val="a"/>
    <w:rsid w:val="000D47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D473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D473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63">
    <w:name w:val="xl63"/>
    <w:basedOn w:val="a"/>
    <w:rsid w:val="000D47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4">
    <w:name w:val="xl64"/>
    <w:basedOn w:val="a"/>
    <w:rsid w:val="000D47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65">
    <w:name w:val="xl65"/>
    <w:basedOn w:val="a"/>
    <w:rsid w:val="000D47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0D47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FF"/>
      <w:kern w:val="0"/>
      <w:sz w:val="24"/>
      <w:szCs w:val="24"/>
    </w:rPr>
  </w:style>
  <w:style w:type="paragraph" w:customStyle="1" w:styleId="xl67">
    <w:name w:val="xl67"/>
    <w:basedOn w:val="a"/>
    <w:rsid w:val="000D473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0D473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0D473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70">
    <w:name w:val="xl70"/>
    <w:basedOn w:val="a"/>
    <w:rsid w:val="004A5F3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4A5F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4A5F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4A5F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FD70A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FD70AE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FD70A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D70A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D70AE"/>
    <w:rPr>
      <w:b/>
      <w:bCs/>
    </w:rPr>
  </w:style>
  <w:style w:type="paragraph" w:customStyle="1" w:styleId="font7">
    <w:name w:val="font7"/>
    <w:basedOn w:val="a"/>
    <w:rsid w:val="008B424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font8">
    <w:name w:val="font8"/>
    <w:basedOn w:val="a"/>
    <w:rsid w:val="008B424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8B424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8B42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4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F4858-2145-4288-BBB1-904E98AC6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2610</Words>
  <Characters>18457</Characters>
  <Application>Microsoft Office Word</Application>
  <DocSecurity>0</DocSecurity>
  <Lines>2050</Lines>
  <Paragraphs>1915</Paragraphs>
  <ScaleCrop>false</ScaleCrop>
  <Company/>
  <LinksUpToDate>false</LinksUpToDate>
  <CharactersWithSpaces>19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xiang cao</dc:creator>
  <cp:lastModifiedBy>Lenovo</cp:lastModifiedBy>
  <cp:revision>17</cp:revision>
  <dcterms:created xsi:type="dcterms:W3CDTF">2025-07-13T23:52:00Z</dcterms:created>
  <dcterms:modified xsi:type="dcterms:W3CDTF">2026-06-26T09:32:00Z</dcterms:modified>
</cp:coreProperties>
</file>